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CC04E7" w:rsidRPr="00CD1CD0" w14:paraId="447E60A9" w14:textId="77777777" w:rsidTr="00DC4B29">
        <w:tc>
          <w:tcPr>
            <w:tcW w:w="85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29C2D" w14:textId="64DC364E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Table S1</w:t>
            </w:r>
            <w:r w:rsidR="00DC4B29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CD1CD0">
              <w:rPr>
                <w:rFonts w:ascii="Times New Roman" w:hAnsi="Times New Roman" w:cs="Times New Roman"/>
                <w:color w:val="000000"/>
              </w:rPr>
              <w:t>The Gradient elution procedure in LC-MS/MS analysis</w:t>
            </w:r>
          </w:p>
        </w:tc>
      </w:tr>
      <w:tr w:rsidR="00CC04E7" w:rsidRPr="00CD1CD0" w14:paraId="00BFA5E5" w14:textId="77777777" w:rsidTr="00DC4B29">
        <w:tc>
          <w:tcPr>
            <w:tcW w:w="2129" w:type="dxa"/>
            <w:tcBorders>
              <w:top w:val="single" w:sz="4" w:space="0" w:color="auto"/>
            </w:tcBorders>
          </w:tcPr>
          <w:p w14:paraId="3F4F05F7" w14:textId="4BD6C71A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Time</w:t>
            </w:r>
            <w:r w:rsidR="00DC4B29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="00DC4B29">
              <w:rPr>
                <w:rFonts w:ascii="Times New Roman" w:hAnsi="Times New Roman" w:cs="Times New Roman"/>
                <w:color w:val="000000"/>
              </w:rPr>
              <w:t xml:space="preserve"> min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55A4B503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2AC11D97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4D98FA1A" w14:textId="19A454DA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Speed</w:t>
            </w:r>
            <w:r w:rsidR="00DC4B29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="00DC4B2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DC4B29">
              <w:rPr>
                <w:rFonts w:ascii="Times New Roman" w:hAnsi="Times New Roman" w:cs="Times New Roman"/>
                <w:color w:val="000000"/>
              </w:rPr>
              <w:t>nL</w:t>
            </w:r>
            <w:proofErr w:type="spellEnd"/>
            <w:r w:rsidR="00DC4B29">
              <w:rPr>
                <w:rFonts w:ascii="Times New Roman" w:hAnsi="Times New Roman" w:cs="Times New Roman"/>
                <w:color w:val="000000"/>
              </w:rPr>
              <w:t>/min</w:t>
            </w:r>
          </w:p>
        </w:tc>
      </w:tr>
      <w:tr w:rsidR="00CC04E7" w:rsidRPr="00CD1CD0" w14:paraId="33F43A21" w14:textId="77777777" w:rsidTr="00DC4B29">
        <w:tc>
          <w:tcPr>
            <w:tcW w:w="2129" w:type="dxa"/>
          </w:tcPr>
          <w:p w14:paraId="534BEBA0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29" w:type="dxa"/>
          </w:tcPr>
          <w:p w14:paraId="229B4420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2129" w:type="dxa"/>
          </w:tcPr>
          <w:p w14:paraId="39914D40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2129" w:type="dxa"/>
          </w:tcPr>
          <w:p w14:paraId="164D70FC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</w:tr>
      <w:tr w:rsidR="00CC04E7" w:rsidRPr="00CD1CD0" w14:paraId="6D000292" w14:textId="77777777" w:rsidTr="00DC4B29">
        <w:tc>
          <w:tcPr>
            <w:tcW w:w="2129" w:type="dxa"/>
          </w:tcPr>
          <w:p w14:paraId="3B66E1E0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129" w:type="dxa"/>
          </w:tcPr>
          <w:p w14:paraId="74F418B3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91%</w:t>
            </w:r>
          </w:p>
        </w:tc>
        <w:tc>
          <w:tcPr>
            <w:tcW w:w="2129" w:type="dxa"/>
          </w:tcPr>
          <w:p w14:paraId="5364926C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2129" w:type="dxa"/>
          </w:tcPr>
          <w:p w14:paraId="54521BC4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</w:tr>
      <w:tr w:rsidR="00CC04E7" w:rsidRPr="00CD1CD0" w14:paraId="6CE8B738" w14:textId="77777777" w:rsidTr="00DC4B29">
        <w:tc>
          <w:tcPr>
            <w:tcW w:w="2129" w:type="dxa"/>
          </w:tcPr>
          <w:p w14:paraId="346F891C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129" w:type="dxa"/>
          </w:tcPr>
          <w:p w14:paraId="35EBCA91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86%</w:t>
            </w:r>
          </w:p>
        </w:tc>
        <w:tc>
          <w:tcPr>
            <w:tcW w:w="2129" w:type="dxa"/>
          </w:tcPr>
          <w:p w14:paraId="31C6FCE3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2129" w:type="dxa"/>
          </w:tcPr>
          <w:p w14:paraId="39E04CA2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</w:tr>
      <w:tr w:rsidR="00CC04E7" w:rsidRPr="00CD1CD0" w14:paraId="2AD5DCE7" w14:textId="77777777" w:rsidTr="00DC4B29">
        <w:tc>
          <w:tcPr>
            <w:tcW w:w="2129" w:type="dxa"/>
          </w:tcPr>
          <w:p w14:paraId="36C9CD6A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129" w:type="dxa"/>
          </w:tcPr>
          <w:p w14:paraId="76DA2EE6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70%</w:t>
            </w:r>
          </w:p>
        </w:tc>
        <w:tc>
          <w:tcPr>
            <w:tcW w:w="2129" w:type="dxa"/>
          </w:tcPr>
          <w:p w14:paraId="2B463421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  <w:tc>
          <w:tcPr>
            <w:tcW w:w="2129" w:type="dxa"/>
          </w:tcPr>
          <w:p w14:paraId="3F4A9228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</w:tr>
      <w:tr w:rsidR="00CC04E7" w:rsidRPr="00CD1CD0" w14:paraId="6E0536C8" w14:textId="77777777" w:rsidTr="00DC4B29">
        <w:tc>
          <w:tcPr>
            <w:tcW w:w="2129" w:type="dxa"/>
          </w:tcPr>
          <w:p w14:paraId="6988519F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2129" w:type="dxa"/>
          </w:tcPr>
          <w:p w14:paraId="2DB03A72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60%</w:t>
            </w:r>
          </w:p>
        </w:tc>
        <w:tc>
          <w:tcPr>
            <w:tcW w:w="2129" w:type="dxa"/>
          </w:tcPr>
          <w:p w14:paraId="5CBF00A7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40%</w:t>
            </w:r>
          </w:p>
        </w:tc>
        <w:tc>
          <w:tcPr>
            <w:tcW w:w="2129" w:type="dxa"/>
          </w:tcPr>
          <w:p w14:paraId="2688ED52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</w:tr>
      <w:tr w:rsidR="00CC04E7" w:rsidRPr="00CD1CD0" w14:paraId="1800EF5B" w14:textId="77777777" w:rsidTr="00DC4B29">
        <w:tc>
          <w:tcPr>
            <w:tcW w:w="2129" w:type="dxa"/>
          </w:tcPr>
          <w:p w14:paraId="5913883F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129" w:type="dxa"/>
          </w:tcPr>
          <w:p w14:paraId="5D5EC0D0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2129" w:type="dxa"/>
          </w:tcPr>
          <w:p w14:paraId="1717C2EF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2129" w:type="dxa"/>
          </w:tcPr>
          <w:p w14:paraId="059DF65D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</w:tr>
      <w:tr w:rsidR="00CC04E7" w:rsidRPr="00CD1CD0" w14:paraId="76D5B12C" w14:textId="77777777" w:rsidTr="00DC4B29">
        <w:tc>
          <w:tcPr>
            <w:tcW w:w="2129" w:type="dxa"/>
          </w:tcPr>
          <w:p w14:paraId="76EB37EB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2129" w:type="dxa"/>
          </w:tcPr>
          <w:p w14:paraId="38CD259D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2129" w:type="dxa"/>
          </w:tcPr>
          <w:p w14:paraId="3128B999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2129" w:type="dxa"/>
          </w:tcPr>
          <w:p w14:paraId="0264F9F4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</w:tr>
      <w:tr w:rsidR="00CC04E7" w:rsidRPr="00CD1CD0" w14:paraId="315071E9" w14:textId="77777777" w:rsidTr="00DC4B29">
        <w:tc>
          <w:tcPr>
            <w:tcW w:w="2129" w:type="dxa"/>
          </w:tcPr>
          <w:p w14:paraId="7EFAD347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129" w:type="dxa"/>
          </w:tcPr>
          <w:p w14:paraId="77884A18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2129" w:type="dxa"/>
          </w:tcPr>
          <w:p w14:paraId="428F6BF0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2129" w:type="dxa"/>
          </w:tcPr>
          <w:p w14:paraId="132C9B59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</w:tr>
      <w:tr w:rsidR="00CC04E7" w:rsidRPr="00CD1CD0" w14:paraId="2F7C9E2C" w14:textId="77777777" w:rsidTr="00DC4B29">
        <w:tc>
          <w:tcPr>
            <w:tcW w:w="2129" w:type="dxa"/>
          </w:tcPr>
          <w:p w14:paraId="762EC38B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129" w:type="dxa"/>
          </w:tcPr>
          <w:p w14:paraId="7B10ABC5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2129" w:type="dxa"/>
          </w:tcPr>
          <w:p w14:paraId="499AA392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2129" w:type="dxa"/>
          </w:tcPr>
          <w:p w14:paraId="4C81ED62" w14:textId="77777777" w:rsidR="00CC04E7" w:rsidRPr="00CD1CD0" w:rsidRDefault="00CC04E7" w:rsidP="00DC4B2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D1CD0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</w:tr>
    </w:tbl>
    <w:p w14:paraId="1434EB3D" w14:textId="77777777" w:rsidR="00CC04E7" w:rsidRDefault="00CC04E7" w:rsidP="001B24D6">
      <w:pPr>
        <w:keepNext/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458"/>
        <w:gridCol w:w="1296"/>
        <w:gridCol w:w="2874"/>
        <w:gridCol w:w="888"/>
      </w:tblGrid>
      <w:tr w:rsidR="00CC04E7" w:rsidRPr="00CD1CD0" w14:paraId="587FB8C0" w14:textId="77777777" w:rsidTr="00DC4B29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D84945" w14:textId="739C6AE8" w:rsidR="00CC04E7" w:rsidRPr="00DC4B29" w:rsidRDefault="00DC4B29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able S2</w:t>
            </w:r>
            <w:r w:rsidR="00CC04E7" w:rsidRPr="00CD1CD0">
              <w:rPr>
                <w:rFonts w:ascii="Times New Roman" w:hAnsi="Times New Roman" w:cs="Times New Roman"/>
                <w:kern w:val="0"/>
                <w:szCs w:val="21"/>
              </w:rPr>
              <w:t xml:space="preserve"> Composition of the basal diets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="00CC04E7" w:rsidRPr="00CD1CD0">
              <w:rPr>
                <w:rFonts w:ascii="Times New Roman" w:hAnsi="Times New Roman" w:cs="Times New Roman"/>
                <w:kern w:val="0"/>
                <w:szCs w:val="21"/>
              </w:rPr>
              <w:t>air-dry basi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CC04E7" w:rsidRPr="00CD1CD0" w14:paraId="2FA82121" w14:textId="77777777" w:rsidTr="00DC4B29">
        <w:trPr>
          <w:trHeight w:val="320"/>
        </w:trPr>
        <w:tc>
          <w:tcPr>
            <w:tcW w:w="20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F920A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Ingredients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25FE0" w14:textId="00686AD0" w:rsidR="00CC04E7" w:rsidRPr="00CD1CD0" w:rsidRDefault="00CC04E7" w:rsidP="00DC4B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ontent</w:t>
            </w:r>
            <w:r w:rsidR="00DC4B29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, %</w:t>
            </w:r>
          </w:p>
        </w:tc>
        <w:tc>
          <w:tcPr>
            <w:tcW w:w="221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4F0D7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alculated nutrient content</w:t>
            </w:r>
          </w:p>
        </w:tc>
      </w:tr>
      <w:tr w:rsidR="00CC04E7" w:rsidRPr="00CD1CD0" w14:paraId="72144105" w14:textId="77777777" w:rsidTr="00DC4B29">
        <w:trPr>
          <w:trHeight w:val="30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AB3B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orn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D1C6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58.00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5C84" w14:textId="60498B0D" w:rsidR="00CC04E7" w:rsidRPr="00CD1CD0" w:rsidRDefault="00DC4B29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M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proofErr w:type="spellStart"/>
            <w:r w:rsidR="00CC04E7"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Mcal</w:t>
            </w:r>
            <w:proofErr w:type="spellEnd"/>
            <w:r w:rsidR="00CC04E7"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/k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07A6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90</w:t>
            </w:r>
          </w:p>
        </w:tc>
      </w:tr>
      <w:tr w:rsidR="00CC04E7" w:rsidRPr="00CD1CD0" w14:paraId="3666D459" w14:textId="77777777" w:rsidTr="00DC4B29">
        <w:trPr>
          <w:trHeight w:val="30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553B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Soybean meal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6802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5.00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220A" w14:textId="56F03CE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P,</w:t>
            </w:r>
            <w:r w:rsidR="00DC4B29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%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C9A7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1.30</w:t>
            </w:r>
          </w:p>
        </w:tc>
      </w:tr>
      <w:tr w:rsidR="00CC04E7" w:rsidRPr="00CD1CD0" w14:paraId="080C0CC9" w14:textId="77777777" w:rsidTr="00DC4B29">
        <w:trPr>
          <w:trHeight w:val="30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3B84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Soybean oil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00FC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75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88B5" w14:textId="595D4614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a</w:t>
            </w:r>
            <w:proofErr w:type="spellEnd"/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,</w:t>
            </w:r>
            <w:r w:rsidR="00DC4B29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%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5455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00</w:t>
            </w:r>
          </w:p>
        </w:tc>
      </w:tr>
      <w:tr w:rsidR="00CC04E7" w:rsidRPr="00CD1CD0" w14:paraId="7AF8F47D" w14:textId="77777777" w:rsidTr="00DC4B29">
        <w:trPr>
          <w:trHeight w:val="30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2E92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DL-Met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6FAD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20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3B7B" w14:textId="5057E4C5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Lys,</w:t>
            </w:r>
            <w:r w:rsidR="00DC4B29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%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AC6F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20</w:t>
            </w:r>
          </w:p>
        </w:tc>
      </w:tr>
      <w:tr w:rsidR="00CC04E7" w:rsidRPr="00CD1CD0" w14:paraId="0A5E0DAE" w14:textId="77777777" w:rsidTr="00DC4B29">
        <w:trPr>
          <w:trHeight w:val="30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5B44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L-</w:t>
            </w:r>
            <w:proofErr w:type="spellStart"/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Lys.HCL</w:t>
            </w:r>
            <w:proofErr w:type="spellEnd"/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2349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6A5C" w14:textId="7407A75F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Met,</w:t>
            </w:r>
            <w:r w:rsidR="00DC4B29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%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FFCB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50</w:t>
            </w:r>
          </w:p>
        </w:tc>
      </w:tr>
      <w:tr w:rsidR="00CC04E7" w:rsidRPr="00CD1CD0" w14:paraId="16CCAE6F" w14:textId="77777777" w:rsidTr="00DC4B29">
        <w:trPr>
          <w:trHeight w:val="30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7426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Limeston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A886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25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0AE7" w14:textId="78A3AD5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Met+Cys</w:t>
            </w:r>
            <w:proofErr w:type="spellEnd"/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,</w:t>
            </w:r>
            <w:r w:rsidR="00DC4B29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%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FAE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85</w:t>
            </w:r>
          </w:p>
        </w:tc>
      </w:tr>
      <w:tr w:rsidR="00CC04E7" w:rsidRPr="00CD1CD0" w14:paraId="5B5BEC8E" w14:textId="77777777" w:rsidTr="00DC4B29">
        <w:trPr>
          <w:trHeight w:val="34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953E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aHPO</w:t>
            </w:r>
            <w:r w:rsidRPr="00CD1CD0">
              <w:rPr>
                <w:rFonts w:ascii="Times New Roman" w:eastAsia="宋体" w:hAnsi="Times New Roman" w:cs="Times New Roman"/>
                <w:color w:val="000000"/>
                <w:kern w:val="0"/>
                <w:vertAlign w:val="subscript"/>
              </w:rPr>
              <w:t>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38DA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00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C80E" w14:textId="40D64F0E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Thr</w:t>
            </w:r>
            <w:proofErr w:type="spellEnd"/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,</w:t>
            </w:r>
            <w:r w:rsidR="00DC4B29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%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9826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85</w:t>
            </w:r>
          </w:p>
        </w:tc>
      </w:tr>
      <w:tr w:rsidR="00CC04E7" w:rsidRPr="00CD1CD0" w14:paraId="24DECB0C" w14:textId="77777777" w:rsidTr="00DC4B29">
        <w:trPr>
          <w:trHeight w:val="30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DC13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NaCl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B299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30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6E6D" w14:textId="3A3DE85A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AP,</w:t>
            </w:r>
            <w:r w:rsidR="00DC4B29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%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1315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47</w:t>
            </w:r>
          </w:p>
        </w:tc>
      </w:tr>
      <w:tr w:rsidR="00CC04E7" w:rsidRPr="00CD1CD0" w14:paraId="4C598A15" w14:textId="77777777" w:rsidTr="00DC4B29">
        <w:trPr>
          <w:trHeight w:val="32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4A9A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Trace mineral premix</w:t>
            </w:r>
            <w:r w:rsidRPr="00CD1CD0">
              <w:rPr>
                <w:rFonts w:ascii="Times New Roman" w:eastAsia="宋体" w:hAnsi="Times New Roman" w:cs="Times New Roman"/>
                <w:color w:val="000000"/>
                <w:kern w:val="0"/>
                <w:vertAlign w:val="superscript"/>
              </w:rPr>
              <w:t>1</w:t>
            </w:r>
            <w:r w:rsidRPr="00CD1CD0">
              <w:rPr>
                <w:rFonts w:ascii="Times New Roman" w:eastAsia="宋体" w:hAnsi="Times New Roman" w:cs="Times New Roman"/>
                <w:color w:val="000000"/>
                <w:kern w:val="0"/>
                <w:vertAlign w:val="superscript"/>
              </w:rPr>
              <w:t>）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B51B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20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D1BC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D5C4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CC04E7" w:rsidRPr="00CD1CD0" w14:paraId="1AD3FA1E" w14:textId="77777777" w:rsidTr="00DC4B29">
        <w:trPr>
          <w:trHeight w:val="32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2537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Trace </w:t>
            </w:r>
            <w:proofErr w:type="spellStart"/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Vitamine</w:t>
            </w:r>
            <w:proofErr w:type="spellEnd"/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premix</w:t>
            </w:r>
            <w:r w:rsidRPr="00CD1CD0">
              <w:rPr>
                <w:rFonts w:ascii="Times New Roman" w:eastAsia="宋体" w:hAnsi="Times New Roman" w:cs="Times New Roman"/>
                <w:color w:val="000000"/>
                <w:kern w:val="0"/>
                <w:vertAlign w:val="superscript"/>
              </w:rPr>
              <w:t>2</w:t>
            </w:r>
            <w:r w:rsidRPr="00CD1CD0">
              <w:rPr>
                <w:rFonts w:ascii="Times New Roman" w:eastAsia="宋体" w:hAnsi="Times New Roman" w:cs="Times New Roman"/>
                <w:color w:val="000000"/>
                <w:kern w:val="0"/>
                <w:vertAlign w:val="superscript"/>
              </w:rPr>
              <w:t>）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83CC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3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1AA1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4D15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CC04E7" w:rsidRPr="00CD1CD0" w14:paraId="706ADC0A" w14:textId="77777777" w:rsidTr="00DC4B29">
        <w:trPr>
          <w:trHeight w:val="30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226B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50% Choline chlorid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54B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25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BA68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F2C8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CC04E7" w:rsidRPr="00CD1CD0" w14:paraId="43641265" w14:textId="77777777" w:rsidTr="00DC4B29">
        <w:trPr>
          <w:trHeight w:val="320"/>
        </w:trPr>
        <w:tc>
          <w:tcPr>
            <w:tcW w:w="20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84F5D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973A2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00</w:t>
            </w:r>
          </w:p>
        </w:tc>
        <w:tc>
          <w:tcPr>
            <w:tcW w:w="1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5E751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7E39E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</w:tbl>
    <w:p w14:paraId="2538217D" w14:textId="6F73DB3F" w:rsidR="00CC04E7" w:rsidRPr="00CD1CD0" w:rsidRDefault="00CC04E7" w:rsidP="00CC04E7">
      <w:pPr>
        <w:rPr>
          <w:rFonts w:ascii="Times New Roman" w:hAnsi="Times New Roman" w:cs="Times New Roman"/>
          <w:sz w:val="18"/>
          <w:szCs w:val="18"/>
        </w:rPr>
      </w:pPr>
      <w:r w:rsidRPr="00CD1CD0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CD1CD0">
        <w:rPr>
          <w:rFonts w:ascii="Times New Roman" w:hAnsi="Times New Roman" w:cs="Times New Roman"/>
          <w:sz w:val="18"/>
          <w:szCs w:val="18"/>
          <w:vertAlign w:val="superscript"/>
        </w:rPr>
        <w:t>）</w:t>
      </w:r>
      <w:r w:rsidRPr="00CD1CD0">
        <w:rPr>
          <w:rFonts w:ascii="Times New Roman" w:hAnsi="Times New Roman" w:cs="Times New Roman"/>
          <w:sz w:val="18"/>
          <w:szCs w:val="18"/>
        </w:rPr>
        <w:t>The trace mineral premix provided the following per kg of diets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CD1CD0">
        <w:rPr>
          <w:rFonts w:ascii="Times New Roman" w:hAnsi="Times New Roman" w:cs="Times New Roman"/>
          <w:sz w:val="18"/>
          <w:szCs w:val="18"/>
        </w:rPr>
        <w:t>Cu 8mg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CD1CD0">
        <w:rPr>
          <w:rFonts w:ascii="Times New Roman" w:hAnsi="Times New Roman" w:cs="Times New Roman"/>
          <w:sz w:val="18"/>
          <w:szCs w:val="18"/>
        </w:rPr>
        <w:t xml:space="preserve"> Zn 75mg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D1CD0">
        <w:rPr>
          <w:rFonts w:ascii="Times New Roman" w:hAnsi="Times New Roman" w:cs="Times New Roman"/>
          <w:sz w:val="18"/>
          <w:szCs w:val="18"/>
        </w:rPr>
        <w:t>Fe 80mg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D1CD0">
        <w:rPr>
          <w:rFonts w:ascii="Times New Roman" w:hAnsi="Times New Roman" w:cs="Times New Roman"/>
          <w:sz w:val="18"/>
          <w:szCs w:val="18"/>
        </w:rPr>
        <w:t>Mn</w:t>
      </w:r>
      <w:proofErr w:type="spellEnd"/>
      <w:r w:rsidRPr="00CD1CD0">
        <w:rPr>
          <w:rFonts w:ascii="Times New Roman" w:hAnsi="Times New Roman" w:cs="Times New Roman"/>
          <w:sz w:val="18"/>
          <w:szCs w:val="18"/>
        </w:rPr>
        <w:t xml:space="preserve"> 100mg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D1CD0">
        <w:rPr>
          <w:rFonts w:ascii="Times New Roman" w:hAnsi="Times New Roman" w:cs="Times New Roman"/>
          <w:sz w:val="18"/>
          <w:szCs w:val="18"/>
        </w:rPr>
        <w:t>Se 0.15mg</w:t>
      </w:r>
      <w:r>
        <w:rPr>
          <w:rFonts w:ascii="Times New Roman" w:hAnsi="Times New Roman" w:cs="Times New Roman"/>
          <w:sz w:val="18"/>
          <w:szCs w:val="18"/>
        </w:rPr>
        <w:t>,</w:t>
      </w:r>
      <w:r w:rsidR="00DC4B2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A77B4">
        <w:rPr>
          <w:rFonts w:ascii="Times New Roman" w:hAnsi="Times New Roman" w:cs="Times New Roman" w:hint="eastAsia"/>
          <w:sz w:val="18"/>
          <w:szCs w:val="18"/>
        </w:rPr>
        <w:t xml:space="preserve">I </w:t>
      </w:r>
      <w:r w:rsidRPr="00CD1CD0">
        <w:rPr>
          <w:rFonts w:ascii="Times New Roman" w:hAnsi="Times New Roman" w:cs="Times New Roman"/>
          <w:sz w:val="18"/>
          <w:szCs w:val="18"/>
        </w:rPr>
        <w:t>0.35mg</w:t>
      </w:r>
    </w:p>
    <w:p w14:paraId="7569777F" w14:textId="3868E8A1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  <w:r w:rsidRPr="00CD1CD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CD1CD0">
        <w:rPr>
          <w:rFonts w:ascii="Times New Roman" w:hAnsi="Times New Roman" w:cs="Times New Roman"/>
          <w:sz w:val="18"/>
          <w:szCs w:val="18"/>
          <w:vertAlign w:val="superscript"/>
        </w:rPr>
        <w:t>）</w:t>
      </w:r>
      <w:r w:rsidRPr="00CD1CD0">
        <w:rPr>
          <w:rFonts w:ascii="Times New Roman" w:hAnsi="Times New Roman" w:cs="Times New Roman"/>
          <w:sz w:val="18"/>
          <w:szCs w:val="18"/>
        </w:rPr>
        <w:t>The vitamin premix provided the following per kg of diets</w:t>
      </w:r>
      <w:r w:rsidRPr="00CD1CD0">
        <w:rPr>
          <w:rFonts w:ascii="Times New Roman" w:hAnsi="Times New Roman" w:cs="Times New Roman"/>
          <w:sz w:val="18"/>
          <w:szCs w:val="18"/>
        </w:rPr>
        <w:t>：</w:t>
      </w:r>
      <w:r w:rsidRPr="00CD1CD0">
        <w:rPr>
          <w:rFonts w:ascii="Times New Roman" w:hAnsi="Times New Roman" w:cs="Times New Roman"/>
          <w:sz w:val="18"/>
          <w:szCs w:val="18"/>
        </w:rPr>
        <w:t>VA 12500 IU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CD1CD0">
        <w:rPr>
          <w:rFonts w:ascii="Times New Roman" w:hAnsi="Times New Roman" w:cs="Times New Roman"/>
          <w:sz w:val="18"/>
          <w:szCs w:val="18"/>
        </w:rPr>
        <w:t>VD</w:t>
      </w:r>
      <w:r w:rsidRPr="00CD1CD0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CD1CD0">
        <w:rPr>
          <w:rFonts w:ascii="Times New Roman" w:hAnsi="Times New Roman" w:cs="Times New Roman"/>
          <w:sz w:val="18"/>
          <w:szCs w:val="18"/>
        </w:rPr>
        <w:t xml:space="preserve"> 2500 IU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CD1CD0">
        <w:rPr>
          <w:rFonts w:ascii="Times New Roman" w:hAnsi="Times New Roman" w:cs="Times New Roman"/>
          <w:sz w:val="18"/>
          <w:szCs w:val="18"/>
        </w:rPr>
        <w:t>VE 18.75mg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CD1CD0">
        <w:rPr>
          <w:rFonts w:ascii="Times New Roman" w:hAnsi="Times New Roman" w:cs="Times New Roman"/>
          <w:sz w:val="18"/>
          <w:szCs w:val="18"/>
        </w:rPr>
        <w:t>VK</w:t>
      </w:r>
      <w:r w:rsidRPr="00CD1CD0">
        <w:rPr>
          <w:rFonts w:ascii="Times New Roman" w:hAnsi="Times New Roman" w:cs="Times New Roman"/>
          <w:sz w:val="18"/>
          <w:szCs w:val="18"/>
          <w:vertAlign w:val="subscript"/>
        </w:rPr>
        <w:t xml:space="preserve">3 </w:t>
      </w:r>
      <w:r w:rsidRPr="00CD1CD0">
        <w:rPr>
          <w:rFonts w:ascii="Times New Roman" w:hAnsi="Times New Roman" w:cs="Times New Roman"/>
          <w:sz w:val="18"/>
          <w:szCs w:val="18"/>
        </w:rPr>
        <w:t>2.65mg</w:t>
      </w:r>
      <w:r w:rsidRPr="00CD1CD0">
        <w:rPr>
          <w:rFonts w:ascii="Times New Roman" w:hAnsi="Times New Roman" w:cs="Times New Roman"/>
          <w:sz w:val="18"/>
          <w:szCs w:val="18"/>
        </w:rPr>
        <w:t>，</w:t>
      </w:r>
      <w:r w:rsidRPr="00CD1CD0">
        <w:rPr>
          <w:rFonts w:ascii="Times New Roman" w:hAnsi="Times New Roman" w:cs="Times New Roman"/>
          <w:sz w:val="18"/>
          <w:szCs w:val="18"/>
        </w:rPr>
        <w:t>VB</w:t>
      </w:r>
      <w:r w:rsidRPr="00CD1CD0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CD1CD0">
        <w:rPr>
          <w:rFonts w:ascii="Times New Roman" w:hAnsi="Times New Roman" w:cs="Times New Roman"/>
          <w:sz w:val="18"/>
          <w:szCs w:val="18"/>
        </w:rPr>
        <w:t xml:space="preserve"> 6mg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CD1CD0">
        <w:rPr>
          <w:rFonts w:ascii="Times New Roman" w:hAnsi="Times New Roman" w:cs="Times New Roman"/>
          <w:sz w:val="18"/>
          <w:szCs w:val="18"/>
        </w:rPr>
        <w:t>VB</w:t>
      </w:r>
      <w:r w:rsidRPr="00CD1CD0">
        <w:rPr>
          <w:rFonts w:ascii="Times New Roman" w:hAnsi="Times New Roman" w:cs="Times New Roman"/>
          <w:sz w:val="18"/>
          <w:szCs w:val="18"/>
          <w:vertAlign w:val="subscript"/>
        </w:rPr>
        <w:t>12</w:t>
      </w:r>
      <w:r w:rsidRPr="00CD1CD0">
        <w:rPr>
          <w:rFonts w:ascii="Times New Roman" w:hAnsi="Times New Roman" w:cs="Times New Roman"/>
          <w:sz w:val="18"/>
          <w:szCs w:val="18"/>
        </w:rPr>
        <w:t xml:space="preserve"> 0.025mg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D1CD0">
        <w:rPr>
          <w:rFonts w:ascii="Times New Roman" w:hAnsi="Times New Roman" w:cs="Times New Roman"/>
          <w:sz w:val="18"/>
          <w:szCs w:val="18"/>
        </w:rPr>
        <w:t>biotin 0.0325mg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D1CD0">
        <w:rPr>
          <w:rFonts w:ascii="Times New Roman" w:hAnsi="Times New Roman" w:cs="Times New Roman"/>
          <w:sz w:val="18"/>
          <w:szCs w:val="18"/>
        </w:rPr>
        <w:t>folic acid 1.25mg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CD1CD0">
        <w:rPr>
          <w:rFonts w:ascii="Times New Roman" w:hAnsi="Times New Roman" w:cs="Times New Roman"/>
          <w:sz w:val="18"/>
          <w:szCs w:val="18"/>
        </w:rPr>
        <w:t xml:space="preserve"> pantothenic acid 12mg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D1CD0">
        <w:rPr>
          <w:rFonts w:ascii="Times New Roman" w:hAnsi="Times New Roman" w:cs="Times New Roman"/>
          <w:sz w:val="18"/>
          <w:szCs w:val="18"/>
        </w:rPr>
        <w:t>nicotinic acid 50mg.</w:t>
      </w:r>
    </w:p>
    <w:p w14:paraId="2BB13511" w14:textId="484D9914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63F66E2D" w14:textId="7FEDB359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5D0658F6" w14:textId="578FCA7B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4257A6DA" w14:textId="37A8CEB0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620E1971" w14:textId="51F2E648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6E793703" w14:textId="3B406CA5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3194C7D7" w14:textId="77777777" w:rsidR="00CC04E7" w:rsidRPr="00CD1CD0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527"/>
        <w:gridCol w:w="1533"/>
        <w:gridCol w:w="2456"/>
      </w:tblGrid>
      <w:tr w:rsidR="00CC04E7" w:rsidRPr="00CD1CD0" w14:paraId="2216AA39" w14:textId="77777777" w:rsidTr="00DC4B29">
        <w:trPr>
          <w:cantSplit/>
          <w:trHeight w:val="27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363C0" w14:textId="1B4BC792" w:rsidR="00CC04E7" w:rsidRPr="00DC4B29" w:rsidRDefault="00DC4B29" w:rsidP="00DC4B29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Cs/>
                <w:kern w:val="0"/>
                <w:szCs w:val="21"/>
              </w:rPr>
              <w:lastRenderedPageBreak/>
              <w:t>Table S3</w:t>
            </w:r>
            <w:r w:rsidR="00CC04E7" w:rsidRPr="00CD1CD0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Composition of the Metabolic diets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 xml:space="preserve"> (</w:t>
            </w:r>
            <w:r w:rsidR="00CC04E7" w:rsidRPr="00CD1CD0">
              <w:rPr>
                <w:rFonts w:ascii="Times New Roman" w:hAnsi="Times New Roman" w:cs="Times New Roman"/>
                <w:iCs/>
                <w:kern w:val="0"/>
                <w:szCs w:val="21"/>
              </w:rPr>
              <w:t>air-dry basis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)</w:t>
            </w:r>
          </w:p>
        </w:tc>
      </w:tr>
      <w:tr w:rsidR="00CC04E7" w:rsidRPr="00CD1CD0" w14:paraId="38D339AD" w14:textId="77777777" w:rsidTr="00DC4B29">
        <w:trPr>
          <w:cantSplit/>
          <w:trHeight w:val="270"/>
        </w:trPr>
        <w:tc>
          <w:tcPr>
            <w:tcW w:w="3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D0EA5" w14:textId="77777777" w:rsidR="00CC04E7" w:rsidRPr="00CD1CD0" w:rsidRDefault="00CC04E7" w:rsidP="00DC4B29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D1CD0">
              <w:rPr>
                <w:rFonts w:ascii="Times New Roman" w:hAnsi="Times New Roman" w:cs="Times New Roman"/>
                <w:iCs/>
                <w:kern w:val="0"/>
                <w:szCs w:val="21"/>
              </w:rPr>
              <w:t>Ingredients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7A3C9" w14:textId="7AD35396" w:rsidR="00CC04E7" w:rsidRPr="00CD1CD0" w:rsidRDefault="00CC04E7" w:rsidP="00DC4B29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D1CD0">
              <w:rPr>
                <w:rFonts w:ascii="Times New Roman" w:hAnsi="Times New Roman" w:cs="Times New Roman"/>
                <w:iCs/>
                <w:kern w:val="0"/>
                <w:szCs w:val="21"/>
              </w:rPr>
              <w:t>Content</w:t>
            </w:r>
            <w:r w:rsidR="00DC4B29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, %</w:t>
            </w:r>
          </w:p>
        </w:tc>
      </w:tr>
      <w:tr w:rsidR="00CC04E7" w:rsidRPr="00CD1CD0" w14:paraId="3E9EE93E" w14:textId="77777777" w:rsidTr="00DC4B29">
        <w:trPr>
          <w:cantSplit/>
          <w:trHeight w:val="270"/>
        </w:trPr>
        <w:tc>
          <w:tcPr>
            <w:tcW w:w="35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6BCE" w14:textId="77777777" w:rsidR="00CC04E7" w:rsidRPr="00CD1CD0" w:rsidRDefault="00CC04E7" w:rsidP="00DC4B29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D1CD0">
              <w:rPr>
                <w:rFonts w:ascii="Times New Roman" w:hAnsi="Times New Roman" w:cs="Times New Roman"/>
                <w:iCs/>
                <w:kern w:val="0"/>
                <w:szCs w:val="21"/>
              </w:rPr>
              <w:t>Corn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7C07" w14:textId="77777777" w:rsidR="00CC04E7" w:rsidRPr="00CD1CD0" w:rsidRDefault="00CC04E7" w:rsidP="00DC4B29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D1CD0">
              <w:rPr>
                <w:rFonts w:ascii="Times New Roman" w:hAnsi="Times New Roman" w:cs="Times New Roman"/>
                <w:iCs/>
                <w:kern w:val="0"/>
                <w:szCs w:val="21"/>
              </w:rPr>
              <w:t>96.00</w:t>
            </w:r>
          </w:p>
        </w:tc>
      </w:tr>
      <w:tr w:rsidR="00CC04E7" w:rsidRPr="00CD1CD0" w14:paraId="090C4EDB" w14:textId="77777777" w:rsidTr="00DC4B29">
        <w:trPr>
          <w:cantSplit/>
          <w:trHeight w:val="270"/>
        </w:trPr>
        <w:tc>
          <w:tcPr>
            <w:tcW w:w="3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BB0C" w14:textId="77777777" w:rsidR="00CC04E7" w:rsidRPr="00CD1CD0" w:rsidRDefault="00CC04E7" w:rsidP="00DC4B29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D1CD0">
              <w:rPr>
                <w:rFonts w:ascii="Times New Roman" w:hAnsi="Times New Roman" w:cs="Times New Roman"/>
                <w:iCs/>
                <w:kern w:val="0"/>
                <w:szCs w:val="21"/>
              </w:rPr>
              <w:t>CaHPO</w:t>
            </w:r>
            <w:r w:rsidRPr="00CD1CD0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BF29" w14:textId="77777777" w:rsidR="00CC04E7" w:rsidRPr="00CD1CD0" w:rsidRDefault="00CC04E7" w:rsidP="00DC4B29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D1CD0">
              <w:rPr>
                <w:rFonts w:ascii="Times New Roman" w:hAnsi="Times New Roman" w:cs="Times New Roman"/>
                <w:iCs/>
                <w:kern w:val="0"/>
                <w:szCs w:val="21"/>
              </w:rPr>
              <w:t>1.80</w:t>
            </w:r>
          </w:p>
        </w:tc>
      </w:tr>
      <w:tr w:rsidR="00CC04E7" w:rsidRPr="00CD1CD0" w14:paraId="4E9B112D" w14:textId="77777777" w:rsidTr="00DC4B29">
        <w:trPr>
          <w:cantSplit/>
          <w:trHeight w:val="270"/>
        </w:trPr>
        <w:tc>
          <w:tcPr>
            <w:tcW w:w="3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DB8F" w14:textId="77777777" w:rsidR="00CC04E7" w:rsidRPr="00CD1CD0" w:rsidRDefault="00CC04E7" w:rsidP="00DC4B29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D1CD0">
              <w:rPr>
                <w:rFonts w:ascii="Times New Roman" w:hAnsi="Times New Roman" w:cs="Times New Roman"/>
                <w:iCs/>
                <w:kern w:val="0"/>
                <w:szCs w:val="21"/>
              </w:rPr>
              <w:t>Limeston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D90A" w14:textId="77777777" w:rsidR="00CC04E7" w:rsidRPr="00CD1CD0" w:rsidRDefault="00CC04E7" w:rsidP="00DC4B29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D1CD0">
              <w:rPr>
                <w:rFonts w:ascii="Times New Roman" w:hAnsi="Times New Roman" w:cs="Times New Roman"/>
                <w:iCs/>
                <w:kern w:val="0"/>
                <w:szCs w:val="21"/>
              </w:rPr>
              <w:t>1.13</w:t>
            </w:r>
          </w:p>
        </w:tc>
      </w:tr>
      <w:tr w:rsidR="00CC04E7" w:rsidRPr="00CD1CD0" w14:paraId="0BB02CAF" w14:textId="77777777" w:rsidTr="00DC4B29">
        <w:trPr>
          <w:cantSplit/>
          <w:trHeight w:val="270"/>
        </w:trPr>
        <w:tc>
          <w:tcPr>
            <w:tcW w:w="3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BC32" w14:textId="77777777" w:rsidR="00CC04E7" w:rsidRPr="00CD1CD0" w:rsidRDefault="00CC04E7" w:rsidP="00DC4B29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D1CD0">
              <w:rPr>
                <w:rFonts w:ascii="Times New Roman" w:hAnsi="Times New Roman" w:cs="Times New Roman"/>
                <w:iCs/>
                <w:kern w:val="0"/>
                <w:szCs w:val="21"/>
              </w:rPr>
              <w:t>NaCl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A3A1" w14:textId="77777777" w:rsidR="00CC04E7" w:rsidRPr="00CD1CD0" w:rsidRDefault="00CC04E7" w:rsidP="00DC4B29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D1CD0">
              <w:rPr>
                <w:rFonts w:ascii="Times New Roman" w:hAnsi="Times New Roman" w:cs="Times New Roman"/>
                <w:iCs/>
                <w:kern w:val="0"/>
                <w:szCs w:val="21"/>
              </w:rPr>
              <w:t>0.35</w:t>
            </w:r>
          </w:p>
        </w:tc>
      </w:tr>
      <w:tr w:rsidR="00CC04E7" w:rsidRPr="00CD1CD0" w14:paraId="02E865AD" w14:textId="77777777" w:rsidTr="00DC4B29">
        <w:trPr>
          <w:cantSplit/>
          <w:trHeight w:val="270"/>
        </w:trPr>
        <w:tc>
          <w:tcPr>
            <w:tcW w:w="3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FD36" w14:textId="77777777" w:rsidR="00CC04E7" w:rsidRPr="00CD1CD0" w:rsidRDefault="00CC04E7" w:rsidP="00DC4B29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D1CD0">
              <w:rPr>
                <w:rFonts w:ascii="Times New Roman" w:hAnsi="Times New Roman" w:cs="Times New Roman"/>
                <w:iCs/>
                <w:kern w:val="0"/>
                <w:szCs w:val="21"/>
              </w:rPr>
              <w:t>Trace mineral premix</w:t>
            </w:r>
            <w:r w:rsidRPr="00CD1CD0">
              <w:rPr>
                <w:rFonts w:ascii="Times New Roman" w:hAnsi="Times New Roman" w:cs="Times New Roman"/>
                <w:iCs/>
                <w:kern w:val="0"/>
                <w:szCs w:val="21"/>
                <w:vertAlign w:val="superscript"/>
              </w:rPr>
              <w:t>1</w:t>
            </w:r>
            <w:r w:rsidRPr="00CD1CD0">
              <w:rPr>
                <w:rFonts w:ascii="Times New Roman" w:hAnsi="Times New Roman" w:cs="Times New Roman"/>
                <w:iCs/>
                <w:kern w:val="0"/>
                <w:szCs w:val="21"/>
                <w:vertAlign w:val="superscript"/>
              </w:rPr>
              <w:t>）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A69B" w14:textId="77777777" w:rsidR="00CC04E7" w:rsidRPr="00CD1CD0" w:rsidRDefault="00CC04E7" w:rsidP="00DC4B29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D1CD0">
              <w:rPr>
                <w:rFonts w:ascii="Times New Roman" w:hAnsi="Times New Roman" w:cs="Times New Roman"/>
                <w:iCs/>
                <w:kern w:val="0"/>
                <w:szCs w:val="21"/>
              </w:rPr>
              <w:t>0.02</w:t>
            </w:r>
          </w:p>
        </w:tc>
      </w:tr>
      <w:tr w:rsidR="00CC04E7" w:rsidRPr="00CD1CD0" w14:paraId="21CEF026" w14:textId="77777777" w:rsidTr="00DC4B29">
        <w:trPr>
          <w:cantSplit/>
          <w:trHeight w:val="270"/>
        </w:trPr>
        <w:tc>
          <w:tcPr>
            <w:tcW w:w="3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42DD" w14:textId="77777777" w:rsidR="00CC04E7" w:rsidRPr="00CD1CD0" w:rsidRDefault="00CC04E7" w:rsidP="00DC4B29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D1CD0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Trace </w:t>
            </w:r>
            <w:proofErr w:type="spellStart"/>
            <w:r w:rsidRPr="00CD1CD0">
              <w:rPr>
                <w:rFonts w:ascii="Times New Roman" w:hAnsi="Times New Roman" w:cs="Times New Roman"/>
                <w:iCs/>
                <w:kern w:val="0"/>
                <w:szCs w:val="21"/>
              </w:rPr>
              <w:t>Vitamine</w:t>
            </w:r>
            <w:proofErr w:type="spellEnd"/>
            <w:r w:rsidRPr="00CD1CD0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premix</w:t>
            </w:r>
            <w:r w:rsidRPr="00CD1CD0">
              <w:rPr>
                <w:rFonts w:ascii="Times New Roman" w:hAnsi="Times New Roman" w:cs="Times New Roman"/>
                <w:iCs/>
                <w:kern w:val="0"/>
                <w:szCs w:val="21"/>
                <w:vertAlign w:val="superscript"/>
              </w:rPr>
              <w:t>2</w:t>
            </w:r>
            <w:r w:rsidRPr="00CD1CD0">
              <w:rPr>
                <w:rFonts w:ascii="Times New Roman" w:hAnsi="Times New Roman" w:cs="Times New Roman"/>
                <w:iCs/>
                <w:kern w:val="0"/>
                <w:szCs w:val="21"/>
                <w:vertAlign w:val="superscript"/>
              </w:rPr>
              <w:t>）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E7C9" w14:textId="77777777" w:rsidR="00CC04E7" w:rsidRPr="00CD1CD0" w:rsidRDefault="00CC04E7" w:rsidP="00DC4B29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D1CD0">
              <w:rPr>
                <w:rFonts w:ascii="Times New Roman" w:hAnsi="Times New Roman" w:cs="Times New Roman"/>
                <w:iCs/>
                <w:kern w:val="0"/>
                <w:szCs w:val="21"/>
              </w:rPr>
              <w:t>0.20</w:t>
            </w:r>
          </w:p>
        </w:tc>
      </w:tr>
      <w:tr w:rsidR="00CC04E7" w:rsidRPr="00CD1CD0" w14:paraId="5C72F026" w14:textId="77777777" w:rsidTr="00DC4B29">
        <w:trPr>
          <w:cantSplit/>
          <w:trHeight w:val="270"/>
        </w:trPr>
        <w:tc>
          <w:tcPr>
            <w:tcW w:w="355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AB63" w14:textId="77777777" w:rsidR="00CC04E7" w:rsidRPr="00CD1CD0" w:rsidRDefault="00CC04E7" w:rsidP="00DC4B29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D1CD0">
              <w:rPr>
                <w:rFonts w:ascii="Times New Roman" w:hAnsi="Times New Roman" w:cs="Times New Roman"/>
                <w:iCs/>
                <w:kern w:val="0"/>
                <w:szCs w:val="21"/>
              </w:rPr>
              <w:t>Titanium dioxide</w:t>
            </w:r>
          </w:p>
        </w:tc>
        <w:tc>
          <w:tcPr>
            <w:tcW w:w="1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B6AE" w14:textId="77777777" w:rsidR="00CC04E7" w:rsidRPr="00CD1CD0" w:rsidRDefault="00CC04E7" w:rsidP="00DC4B29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D1CD0">
              <w:rPr>
                <w:rFonts w:ascii="Times New Roman" w:hAnsi="Times New Roman" w:cs="Times New Roman"/>
                <w:iCs/>
                <w:kern w:val="0"/>
                <w:szCs w:val="21"/>
              </w:rPr>
              <w:t>0.50</w:t>
            </w:r>
          </w:p>
        </w:tc>
      </w:tr>
      <w:tr w:rsidR="00CC04E7" w:rsidRPr="00CD1CD0" w14:paraId="384489D8" w14:textId="77777777" w:rsidTr="00DC4B29">
        <w:trPr>
          <w:cantSplit/>
          <w:trHeight w:val="270"/>
        </w:trPr>
        <w:tc>
          <w:tcPr>
            <w:tcW w:w="2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3D1D3" w14:textId="77777777" w:rsidR="00CC04E7" w:rsidRPr="00CD1CD0" w:rsidRDefault="00CC04E7" w:rsidP="00DC4B29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D1CD0">
              <w:rPr>
                <w:rFonts w:ascii="Times New Roman" w:hAnsi="Times New Roman" w:cs="Times New Roman"/>
                <w:iCs/>
                <w:kern w:val="0"/>
                <w:szCs w:val="21"/>
              </w:rPr>
              <w:t>Total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55455" w14:textId="77777777" w:rsidR="00CC04E7" w:rsidRPr="00CD1CD0" w:rsidRDefault="00CC04E7" w:rsidP="00DC4B29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12210" w14:textId="77777777" w:rsidR="00CC04E7" w:rsidRPr="00CD1CD0" w:rsidRDefault="00CC04E7" w:rsidP="00DC4B29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CD1CD0">
              <w:rPr>
                <w:rFonts w:ascii="Times New Roman" w:hAnsi="Times New Roman" w:cs="Times New Roman"/>
                <w:iCs/>
                <w:kern w:val="0"/>
                <w:szCs w:val="21"/>
              </w:rPr>
              <w:t>100.00</w:t>
            </w:r>
          </w:p>
        </w:tc>
      </w:tr>
    </w:tbl>
    <w:p w14:paraId="54A85503" w14:textId="11C87753" w:rsidR="00CC04E7" w:rsidRPr="00CD1CD0" w:rsidRDefault="00CC04E7" w:rsidP="00CC04E7">
      <w:pPr>
        <w:rPr>
          <w:rFonts w:ascii="Times New Roman" w:hAnsi="Times New Roman" w:cs="Times New Roman"/>
          <w:sz w:val="18"/>
          <w:szCs w:val="18"/>
        </w:rPr>
      </w:pPr>
      <w:r w:rsidRPr="00CD1CD0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CD1CD0">
        <w:rPr>
          <w:rFonts w:ascii="Times New Roman" w:hAnsi="Times New Roman" w:cs="Times New Roman"/>
          <w:sz w:val="18"/>
          <w:szCs w:val="18"/>
          <w:vertAlign w:val="superscript"/>
        </w:rPr>
        <w:t>）</w:t>
      </w:r>
      <w:r w:rsidRPr="00CD1CD0">
        <w:rPr>
          <w:rFonts w:ascii="Times New Roman" w:hAnsi="Times New Roman" w:cs="Times New Roman"/>
          <w:sz w:val="18"/>
          <w:szCs w:val="18"/>
        </w:rPr>
        <w:t>The trace mineral premix provided the following per kg of diets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CD1CD0">
        <w:rPr>
          <w:rFonts w:ascii="Times New Roman" w:hAnsi="Times New Roman" w:cs="Times New Roman"/>
          <w:sz w:val="18"/>
          <w:szCs w:val="18"/>
        </w:rPr>
        <w:t>Cu 8mg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CD1CD0">
        <w:rPr>
          <w:rFonts w:ascii="Times New Roman" w:hAnsi="Times New Roman" w:cs="Times New Roman"/>
          <w:sz w:val="18"/>
          <w:szCs w:val="18"/>
        </w:rPr>
        <w:t xml:space="preserve"> Zn 75mg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D1CD0">
        <w:rPr>
          <w:rFonts w:ascii="Times New Roman" w:hAnsi="Times New Roman" w:cs="Times New Roman"/>
          <w:sz w:val="18"/>
          <w:szCs w:val="18"/>
        </w:rPr>
        <w:t>Fe 80mg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D1CD0">
        <w:rPr>
          <w:rFonts w:ascii="Times New Roman" w:hAnsi="Times New Roman" w:cs="Times New Roman"/>
          <w:sz w:val="18"/>
          <w:szCs w:val="18"/>
        </w:rPr>
        <w:t>Mn</w:t>
      </w:r>
      <w:proofErr w:type="spellEnd"/>
      <w:r w:rsidRPr="00CD1CD0">
        <w:rPr>
          <w:rFonts w:ascii="Times New Roman" w:hAnsi="Times New Roman" w:cs="Times New Roman"/>
          <w:sz w:val="18"/>
          <w:szCs w:val="18"/>
        </w:rPr>
        <w:t xml:space="preserve"> 100mg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D1CD0">
        <w:rPr>
          <w:rFonts w:ascii="Times New Roman" w:hAnsi="Times New Roman" w:cs="Times New Roman"/>
          <w:sz w:val="18"/>
          <w:szCs w:val="18"/>
        </w:rPr>
        <w:t>Se 0.15mg</w:t>
      </w:r>
      <w:r>
        <w:rPr>
          <w:rFonts w:ascii="Times New Roman" w:hAnsi="Times New Roman" w:cs="Times New Roman"/>
          <w:sz w:val="18"/>
          <w:szCs w:val="18"/>
        </w:rPr>
        <w:t>,</w:t>
      </w:r>
      <w:r w:rsidR="00DC4B2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A77B4">
        <w:rPr>
          <w:rFonts w:ascii="Times New Roman" w:hAnsi="Times New Roman" w:cs="Times New Roman" w:hint="eastAsia"/>
          <w:sz w:val="18"/>
          <w:szCs w:val="18"/>
        </w:rPr>
        <w:t xml:space="preserve">I </w:t>
      </w:r>
      <w:r w:rsidRPr="00CD1CD0">
        <w:rPr>
          <w:rFonts w:ascii="Times New Roman" w:hAnsi="Times New Roman" w:cs="Times New Roman"/>
          <w:sz w:val="18"/>
          <w:szCs w:val="18"/>
        </w:rPr>
        <w:t>0.35mg</w:t>
      </w:r>
    </w:p>
    <w:p w14:paraId="58D23BDD" w14:textId="68BC2621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  <w:r w:rsidRPr="00CD1CD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CD1CD0">
        <w:rPr>
          <w:rFonts w:ascii="Times New Roman" w:hAnsi="Times New Roman" w:cs="Times New Roman"/>
          <w:sz w:val="18"/>
          <w:szCs w:val="18"/>
          <w:vertAlign w:val="superscript"/>
        </w:rPr>
        <w:t>）</w:t>
      </w:r>
      <w:r w:rsidRPr="00CD1CD0">
        <w:rPr>
          <w:rFonts w:ascii="Times New Roman" w:hAnsi="Times New Roman" w:cs="Times New Roman"/>
          <w:sz w:val="18"/>
          <w:szCs w:val="18"/>
        </w:rPr>
        <w:t>The vitamin premix provided the following per kg of diets</w:t>
      </w:r>
      <w:r w:rsidRPr="00CD1CD0">
        <w:rPr>
          <w:rFonts w:ascii="Times New Roman" w:hAnsi="Times New Roman" w:cs="Times New Roman"/>
          <w:sz w:val="18"/>
          <w:szCs w:val="18"/>
        </w:rPr>
        <w:t>：</w:t>
      </w:r>
      <w:r w:rsidRPr="00CD1CD0">
        <w:rPr>
          <w:rFonts w:ascii="Times New Roman" w:hAnsi="Times New Roman" w:cs="Times New Roman"/>
          <w:sz w:val="18"/>
          <w:szCs w:val="18"/>
        </w:rPr>
        <w:t>VA 12500 IU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CD1CD0">
        <w:rPr>
          <w:rFonts w:ascii="Times New Roman" w:hAnsi="Times New Roman" w:cs="Times New Roman"/>
          <w:sz w:val="18"/>
          <w:szCs w:val="18"/>
        </w:rPr>
        <w:t>VD</w:t>
      </w:r>
      <w:r w:rsidRPr="00CD1CD0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CD1CD0">
        <w:rPr>
          <w:rFonts w:ascii="Times New Roman" w:hAnsi="Times New Roman" w:cs="Times New Roman"/>
          <w:sz w:val="18"/>
          <w:szCs w:val="18"/>
        </w:rPr>
        <w:t xml:space="preserve"> 2500 IU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CD1CD0">
        <w:rPr>
          <w:rFonts w:ascii="Times New Roman" w:hAnsi="Times New Roman" w:cs="Times New Roman"/>
          <w:sz w:val="18"/>
          <w:szCs w:val="18"/>
        </w:rPr>
        <w:t>VE 18.75mg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CD1CD0">
        <w:rPr>
          <w:rFonts w:ascii="Times New Roman" w:hAnsi="Times New Roman" w:cs="Times New Roman"/>
          <w:sz w:val="18"/>
          <w:szCs w:val="18"/>
        </w:rPr>
        <w:t>VK</w:t>
      </w:r>
      <w:r w:rsidRPr="00CD1CD0">
        <w:rPr>
          <w:rFonts w:ascii="Times New Roman" w:hAnsi="Times New Roman" w:cs="Times New Roman"/>
          <w:sz w:val="18"/>
          <w:szCs w:val="18"/>
          <w:vertAlign w:val="subscript"/>
        </w:rPr>
        <w:t xml:space="preserve">3 </w:t>
      </w:r>
      <w:r w:rsidRPr="00CD1CD0">
        <w:rPr>
          <w:rFonts w:ascii="Times New Roman" w:hAnsi="Times New Roman" w:cs="Times New Roman"/>
          <w:sz w:val="18"/>
          <w:szCs w:val="18"/>
        </w:rPr>
        <w:t>2.65mg</w:t>
      </w:r>
      <w:r w:rsidRPr="00CD1CD0">
        <w:rPr>
          <w:rFonts w:ascii="Times New Roman" w:hAnsi="Times New Roman" w:cs="Times New Roman"/>
          <w:sz w:val="18"/>
          <w:szCs w:val="18"/>
        </w:rPr>
        <w:t>，</w:t>
      </w:r>
      <w:r w:rsidRPr="00CD1CD0">
        <w:rPr>
          <w:rFonts w:ascii="Times New Roman" w:hAnsi="Times New Roman" w:cs="Times New Roman"/>
          <w:sz w:val="18"/>
          <w:szCs w:val="18"/>
        </w:rPr>
        <w:t>VB</w:t>
      </w:r>
      <w:r w:rsidRPr="00CD1CD0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CD1CD0">
        <w:rPr>
          <w:rFonts w:ascii="Times New Roman" w:hAnsi="Times New Roman" w:cs="Times New Roman"/>
          <w:sz w:val="18"/>
          <w:szCs w:val="18"/>
        </w:rPr>
        <w:t xml:space="preserve"> 6mg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CD1CD0">
        <w:rPr>
          <w:rFonts w:ascii="Times New Roman" w:hAnsi="Times New Roman" w:cs="Times New Roman"/>
          <w:sz w:val="18"/>
          <w:szCs w:val="18"/>
        </w:rPr>
        <w:t>VB</w:t>
      </w:r>
      <w:r w:rsidRPr="00CD1CD0">
        <w:rPr>
          <w:rFonts w:ascii="Times New Roman" w:hAnsi="Times New Roman" w:cs="Times New Roman"/>
          <w:sz w:val="18"/>
          <w:szCs w:val="18"/>
          <w:vertAlign w:val="subscript"/>
        </w:rPr>
        <w:t>12</w:t>
      </w:r>
      <w:r w:rsidRPr="00CD1CD0">
        <w:rPr>
          <w:rFonts w:ascii="Times New Roman" w:hAnsi="Times New Roman" w:cs="Times New Roman"/>
          <w:sz w:val="18"/>
          <w:szCs w:val="18"/>
        </w:rPr>
        <w:t xml:space="preserve"> 0.025mg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D1CD0">
        <w:rPr>
          <w:rFonts w:ascii="Times New Roman" w:hAnsi="Times New Roman" w:cs="Times New Roman"/>
          <w:sz w:val="18"/>
          <w:szCs w:val="18"/>
        </w:rPr>
        <w:t>biotin 0.0325mg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D1CD0">
        <w:rPr>
          <w:rFonts w:ascii="Times New Roman" w:hAnsi="Times New Roman" w:cs="Times New Roman"/>
          <w:sz w:val="18"/>
          <w:szCs w:val="18"/>
        </w:rPr>
        <w:t>folic acid 1.25mg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CD1CD0">
        <w:rPr>
          <w:rFonts w:ascii="Times New Roman" w:hAnsi="Times New Roman" w:cs="Times New Roman"/>
          <w:sz w:val="18"/>
          <w:szCs w:val="18"/>
        </w:rPr>
        <w:t xml:space="preserve"> pantothenic acid 12mg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D1CD0">
        <w:rPr>
          <w:rFonts w:ascii="Times New Roman" w:hAnsi="Times New Roman" w:cs="Times New Roman"/>
          <w:sz w:val="18"/>
          <w:szCs w:val="18"/>
        </w:rPr>
        <w:t>nicotinic acid 50mg.</w:t>
      </w:r>
    </w:p>
    <w:p w14:paraId="150FA093" w14:textId="138FE00D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1193127D" w14:textId="52390EFD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7200E7FC" w14:textId="27D093DA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07C4DBDB" w14:textId="263302E1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0E022C8F" w14:textId="047433FB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78FAE957" w14:textId="4CD6A18C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610043E9" w14:textId="623A297E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6C56BD88" w14:textId="56B206C9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06BB3AF1" w14:textId="57D0F4EF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0651564F" w14:textId="7968D43C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45A30333" w14:textId="19BE89AE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3DB49CFF" w14:textId="54F7B2BC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3D90B6CE" w14:textId="73C1D4E0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6E107F9F" w14:textId="09FCE67C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4622CFEE" w14:textId="408FAFBC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635583B4" w14:textId="62AA8A5F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438B53A0" w14:textId="5313F74B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4002CDBD" w14:textId="469BAF2A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5D9BC07D" w14:textId="3B345A45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6277E141" w14:textId="2C0972CD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0185E371" w14:textId="087305AD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3FAD63FD" w14:textId="79E1B158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625D699D" w14:textId="34A99490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68B51AB2" w14:textId="06CE1C53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2C2140B8" w14:textId="12BC9EE6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69289F0A" w14:textId="566A3965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4428ADB6" w14:textId="679CE6AC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094A403C" w14:textId="008EF8EB" w:rsidR="00CC04E7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p w14:paraId="07F00EEA" w14:textId="77777777" w:rsidR="00CC04E7" w:rsidRPr="00CD1CD0" w:rsidRDefault="00CC04E7" w:rsidP="00CC04E7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83"/>
        <w:gridCol w:w="1788"/>
        <w:gridCol w:w="1683"/>
        <w:gridCol w:w="1683"/>
        <w:gridCol w:w="1679"/>
      </w:tblGrid>
      <w:tr w:rsidR="00CC04E7" w:rsidRPr="00CD1CD0" w14:paraId="2568363C" w14:textId="77777777" w:rsidTr="00DC4B29">
        <w:trPr>
          <w:trHeight w:val="300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5ADC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 xml:space="preserve">Table S4 </w:t>
            </w:r>
            <w:proofErr w:type="spellStart"/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AZymes</w:t>
            </w:r>
            <w:proofErr w:type="spellEnd"/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analysis</w:t>
            </w:r>
          </w:p>
        </w:tc>
      </w:tr>
      <w:tr w:rsidR="00CC04E7" w:rsidRPr="00CD1CD0" w14:paraId="3D8905AA" w14:textId="77777777" w:rsidTr="00DC4B29">
        <w:trPr>
          <w:trHeight w:val="300"/>
        </w:trPr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56335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Taxa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B9FB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HM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A7FBF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TM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3CDE7" w14:textId="1A8EC9B4" w:rsidR="00CC04E7" w:rsidRPr="00CD1CD0" w:rsidRDefault="00DC4B29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C4B2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</w:rPr>
              <w:t>P</w:t>
            </w:r>
            <w:r w:rsidR="00CC04E7"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-value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EF927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q-value</w:t>
            </w:r>
          </w:p>
        </w:tc>
      </w:tr>
      <w:tr w:rsidR="00CC04E7" w:rsidRPr="00CD1CD0" w14:paraId="06E172B6" w14:textId="77777777" w:rsidTr="00DC4B29">
        <w:trPr>
          <w:trHeight w:val="300"/>
        </w:trPr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22F3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59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9619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7E-06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2469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7.30E-0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962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3C7E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CC04E7" w:rsidRPr="00CD1CD0" w14:paraId="02FC6B7D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67CB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E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88A6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0E-0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2119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58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78ED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E27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24</w:t>
            </w:r>
          </w:p>
        </w:tc>
      </w:tr>
      <w:tr w:rsidR="00CC04E7" w:rsidRPr="00CD1CD0" w14:paraId="2D4E7E26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4AE4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T1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D45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4.6E-0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D67B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5.54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0938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8FB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32</w:t>
            </w:r>
          </w:p>
        </w:tc>
      </w:tr>
      <w:tr w:rsidR="00CC04E7" w:rsidRPr="00CD1CD0" w14:paraId="16413F6C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5385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10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D56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0E-0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CFB2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71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90E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0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61A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36</w:t>
            </w:r>
          </w:p>
        </w:tc>
      </w:tr>
      <w:tr w:rsidR="00CC04E7" w:rsidRPr="00CD1CD0" w14:paraId="708AC021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D538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10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AE0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7.8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C62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.63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222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0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17AA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38</w:t>
            </w:r>
          </w:p>
        </w:tc>
      </w:tr>
      <w:tr w:rsidR="00CC04E7" w:rsidRPr="00CD1CD0" w14:paraId="79B1E933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96FF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11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626C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5.7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7C08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.23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44F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1CD5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1</w:t>
            </w:r>
          </w:p>
        </w:tc>
      </w:tr>
      <w:tr w:rsidR="00CC04E7" w:rsidRPr="00CD1CD0" w14:paraId="293D9D8F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30DB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7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079E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4.7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0BDE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.13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2AD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BF1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2</w:t>
            </w:r>
          </w:p>
        </w:tc>
      </w:tr>
      <w:tr w:rsidR="00CC04E7" w:rsidRPr="00CD1CD0" w14:paraId="2A3F900D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3B22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PL1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6C6F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4E-0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931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81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14F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67FA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3</w:t>
            </w:r>
          </w:p>
        </w:tc>
      </w:tr>
      <w:tr w:rsidR="00CC04E7" w:rsidRPr="00CD1CD0" w14:paraId="6E25D1DA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1F55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6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ED3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4.8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97E5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86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E1EA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0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B0EA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3</w:t>
            </w:r>
          </w:p>
        </w:tc>
      </w:tr>
      <w:tr w:rsidR="00CC04E7" w:rsidRPr="00CD1CD0" w14:paraId="299A53A4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9806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PL1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F387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3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314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20E-0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285D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0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2F89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4</w:t>
            </w:r>
          </w:p>
        </w:tc>
      </w:tr>
      <w:tr w:rsidR="00CC04E7" w:rsidRPr="00CD1CD0" w14:paraId="1408E786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8F40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BM5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4778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4E-0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896F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07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1BB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0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7A98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4</w:t>
            </w:r>
          </w:p>
        </w:tc>
      </w:tr>
      <w:tr w:rsidR="00CC04E7" w:rsidRPr="00CD1CD0" w14:paraId="730B30B4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AC0A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T3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C37C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6.0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73AB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67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384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0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7E0A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4</w:t>
            </w:r>
          </w:p>
        </w:tc>
      </w:tr>
      <w:tr w:rsidR="00CC04E7" w:rsidRPr="00CD1CD0" w14:paraId="1B042904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58F6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6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9AAD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2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B95C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7.65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E87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0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381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5</w:t>
            </w:r>
          </w:p>
        </w:tc>
      </w:tr>
      <w:tr w:rsidR="00CC04E7" w:rsidRPr="00CD1CD0" w14:paraId="516A9312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3874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E1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5DE2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7.0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733A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4.25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66E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0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052F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5</w:t>
            </w:r>
          </w:p>
        </w:tc>
      </w:tr>
      <w:tr w:rsidR="00CC04E7" w:rsidRPr="00CD1CD0" w14:paraId="5C24F28E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FFD2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10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CC72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5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EAE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78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D1A8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0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EB4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5</w:t>
            </w:r>
          </w:p>
        </w:tc>
      </w:tr>
      <w:tr w:rsidR="00CC04E7" w:rsidRPr="00CD1CD0" w14:paraId="2DBA518B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188A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BM5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2FA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6.1E-0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6152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9.19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7037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0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B74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5</w:t>
            </w:r>
          </w:p>
        </w:tc>
      </w:tr>
      <w:tr w:rsidR="00CC04E7" w:rsidRPr="00CD1CD0" w14:paraId="2A8117A1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10EB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5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F5E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8.0E-0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0299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30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6819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0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499E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5</w:t>
            </w:r>
          </w:p>
        </w:tc>
      </w:tr>
      <w:tr w:rsidR="00CC04E7" w:rsidRPr="00CD1CD0" w14:paraId="00C82497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3E40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BM5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F105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.8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298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7.08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07CB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0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A6A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5</w:t>
            </w:r>
          </w:p>
        </w:tc>
      </w:tr>
      <w:tr w:rsidR="00CC04E7" w:rsidRPr="00CD1CD0" w14:paraId="07CC04BD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6DE1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2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0CFB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4.9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E006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77E-0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1887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1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BE6B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6</w:t>
            </w:r>
          </w:p>
        </w:tc>
      </w:tr>
      <w:tr w:rsidR="00CC04E7" w:rsidRPr="00CD1CD0" w14:paraId="5AB23BA8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6F6C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10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54E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4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22FD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06E-0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294A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1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CC9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6</w:t>
            </w:r>
          </w:p>
        </w:tc>
      </w:tr>
      <w:tr w:rsidR="00CC04E7" w:rsidRPr="00CD1CD0" w14:paraId="5B23608C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7979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8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B779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5.2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96B9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59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E1B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1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1CC5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6</w:t>
            </w:r>
          </w:p>
        </w:tc>
      </w:tr>
      <w:tr w:rsidR="00CC04E7" w:rsidRPr="00CD1CD0" w14:paraId="3AF424EA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B06D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E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3B89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9.0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CD0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.75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C88D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1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A89C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6</w:t>
            </w:r>
          </w:p>
        </w:tc>
      </w:tr>
      <w:tr w:rsidR="00CC04E7" w:rsidRPr="00CD1CD0" w14:paraId="5B08E3EB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0058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2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19EA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7.0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201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09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01F8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1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601D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6</w:t>
            </w:r>
          </w:p>
        </w:tc>
      </w:tr>
      <w:tr w:rsidR="00CC04E7" w:rsidRPr="00CD1CD0" w14:paraId="678EC40F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8EBA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9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660B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2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59D5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7.23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362C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1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D7C7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6</w:t>
            </w:r>
          </w:p>
        </w:tc>
      </w:tr>
      <w:tr w:rsidR="00CC04E7" w:rsidRPr="00CD1CD0" w14:paraId="20E7543C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5A53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PL1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0B0E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9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D6F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06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115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1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905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6</w:t>
            </w:r>
          </w:p>
        </w:tc>
      </w:tr>
      <w:tr w:rsidR="00CC04E7" w:rsidRPr="00CD1CD0" w14:paraId="4A550C24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4F58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E318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3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00C9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.29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FC9B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1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9B2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6</w:t>
            </w:r>
          </w:p>
        </w:tc>
      </w:tr>
      <w:tr w:rsidR="00CC04E7" w:rsidRPr="00CD1CD0" w14:paraId="382FC8AD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A209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PL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0EC2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E+0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FA0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23E-0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9D75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1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419B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6</w:t>
            </w:r>
          </w:p>
        </w:tc>
      </w:tr>
      <w:tr w:rsidR="00CC04E7" w:rsidRPr="00CD1CD0" w14:paraId="309BE575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67DF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7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936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8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C10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5.65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6297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1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EDCF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6</w:t>
            </w:r>
          </w:p>
        </w:tc>
      </w:tr>
      <w:tr w:rsidR="00CC04E7" w:rsidRPr="00CD1CD0" w14:paraId="3DAE3AEB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8960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E1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19D8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6.2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3182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01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315B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1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1D77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5A607BA7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174B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PL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94D9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4.8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4BA8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58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4B9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1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C3DB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2AE5164F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A05E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9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02CE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2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4559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23E-0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16C2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1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0FDA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7389126E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8EC5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4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ECA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1E-0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1796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94E-0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9E5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1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9EE8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7E11246B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F23B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6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AD68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4.9E-0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3EE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59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1E3E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1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2EEE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4DC41BAE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1368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BM5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6468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E+0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CBB7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4.85E-0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EE77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1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33E8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0E549504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B83A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T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76FE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2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B3BC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.59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F562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1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9262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084A0187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8501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BM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6D4D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6E-0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F91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6.01E-0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CFB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1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EDA8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3FFC5678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5410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T3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B03F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4.7E-0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30D5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37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545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1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6159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1E7A02D2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09D7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4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6B8D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5.9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D005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22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3AD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2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2617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4DB806F0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EA2F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8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FA4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7.4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0F5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63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5465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2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627D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3EBA18AE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0181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Other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73F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9.7E-0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130F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9.48E-0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01DE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2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45D7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2A043CB8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A14F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3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FBDC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7.8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0E8C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84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F2B7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2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38DD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689313C5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2ECA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E1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F45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.6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A7DC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15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73FF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2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C5A5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4F2E5D1F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5BAF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GT6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30BA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5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15A2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55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94F6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2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622E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407F0770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4302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13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67E9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E+0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3AB8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.16E-0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A65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2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6CD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521CE33D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286E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1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EE8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.0E-0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D64E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5.93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4987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2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75B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458B4916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7021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BM6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7B1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.1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86FC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35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276C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2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24B7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5FC6D6BA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AB36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9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DE68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3E-0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009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6.41E-0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8AC7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2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AE7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1E5CD9B9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87D1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BM2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4C7F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4.6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696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31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350F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2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483B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2293F137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6353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T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4E2E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7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0B42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04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C6EE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2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7E2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300C0A93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7F0F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1F2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8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86DD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01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9D82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2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5A2C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746C03CC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72E8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12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0F6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2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326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.61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EF9C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2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FFDF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4228EDB8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97A0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117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D25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5.2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CE7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81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641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2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E805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4BC4EB67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86E2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T2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5A2D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2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5488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7.13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9357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2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3159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1BC36199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B555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8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570B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8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20AF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10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8B5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2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E05E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3960CC40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F031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T4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57D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6.0E-0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133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61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1AF7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2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393E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4B4BE130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8D17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T1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7D06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4.1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4EEE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40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F51F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2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9F58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74E8EF23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CFC5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BM1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9088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6.5E-0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94AF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6.39E-0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F157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3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628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1A5DA84D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10B8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5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383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4.9E-0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5F0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52E-0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93D6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3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56ED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65BA1C2B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6286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1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6C45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7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78BE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5.23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FD86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B1C2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2467DF1D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7C68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2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730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4.4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C34E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06E-0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6E5C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3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B642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03B75675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2CE8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BM3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A42A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.1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979B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4.75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DF9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3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716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50788560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6D2B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11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D9F8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7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E6A6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.78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22D5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3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0585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086C5487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8759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3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2225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7.7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C3DA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4.12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56F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3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1FBD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</w:tr>
      <w:tr w:rsidR="00CC04E7" w:rsidRPr="00CD1CD0" w14:paraId="71569415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81BB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5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AFBD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.5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A01A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02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F95B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3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184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9</w:t>
            </w:r>
          </w:p>
        </w:tc>
      </w:tr>
      <w:tr w:rsidR="00CC04E7" w:rsidRPr="00CD1CD0" w14:paraId="089446CC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F05A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BM6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76F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0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2258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21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4A2E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3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BA1A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9</w:t>
            </w:r>
          </w:p>
        </w:tc>
      </w:tr>
      <w:tr w:rsidR="00CC04E7" w:rsidRPr="00CD1CD0" w14:paraId="1BF112A0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C14C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CE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5B7F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.9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FDA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4.62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42A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3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3AC2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9</w:t>
            </w:r>
          </w:p>
        </w:tc>
      </w:tr>
      <w:tr w:rsidR="00CC04E7" w:rsidRPr="00CD1CD0" w14:paraId="3CD69DE7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3834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13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F95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5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35E9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.26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233A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3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646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9</w:t>
            </w:r>
          </w:p>
        </w:tc>
      </w:tr>
      <w:tr w:rsidR="00CC04E7" w:rsidRPr="00CD1CD0" w14:paraId="13B2F54E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7765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145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7E-0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2ADC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.03E-0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260B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3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51F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9</w:t>
            </w:r>
          </w:p>
        </w:tc>
      </w:tr>
      <w:tr w:rsidR="00CC04E7" w:rsidRPr="00CD1CD0" w14:paraId="15177463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67E2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7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2BEE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2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39B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.19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8C2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3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8A75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9</w:t>
            </w:r>
          </w:p>
        </w:tc>
      </w:tr>
      <w:tr w:rsidR="00CC04E7" w:rsidRPr="00CD1CD0" w14:paraId="3E60FDD5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B130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7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534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6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D622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5.20E-0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9105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3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4F46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9</w:t>
            </w:r>
          </w:p>
        </w:tc>
      </w:tr>
      <w:tr w:rsidR="00CC04E7" w:rsidRPr="00CD1CD0" w14:paraId="7A9932FE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A035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8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E432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2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5549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4.14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CCEE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3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803A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9</w:t>
            </w:r>
          </w:p>
        </w:tc>
      </w:tr>
      <w:tr w:rsidR="00CC04E7" w:rsidRPr="00CD1CD0" w14:paraId="247D38B0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3946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9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2E2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.0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CA48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6.06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16A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3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FCAD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9</w:t>
            </w:r>
          </w:p>
        </w:tc>
      </w:tr>
      <w:tr w:rsidR="00CC04E7" w:rsidRPr="00CD1CD0" w14:paraId="7627463D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887C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T3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E101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8.0E-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A2D3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63E-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7317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E53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9</w:t>
            </w:r>
          </w:p>
        </w:tc>
      </w:tr>
      <w:tr w:rsidR="00CC04E7" w:rsidRPr="00CD1CD0" w14:paraId="73ED4717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9043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T7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4F27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.8E-0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6BD4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2.61E-0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63A2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3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F97F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9</w:t>
            </w:r>
          </w:p>
        </w:tc>
      </w:tr>
      <w:tr w:rsidR="00CC04E7" w:rsidRPr="00CD1CD0" w14:paraId="5FEC84EE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21E8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PL22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B87F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1.4E-05</w:t>
            </w: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935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6.01E-05</w:t>
            </w: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4039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37</w:t>
            </w:r>
          </w:p>
        </w:tc>
        <w:tc>
          <w:tcPr>
            <w:tcW w:w="9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B495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9</w:t>
            </w:r>
          </w:p>
        </w:tc>
      </w:tr>
      <w:tr w:rsidR="00CC04E7" w:rsidRPr="00CD1CD0" w14:paraId="0E442E98" w14:textId="77777777" w:rsidTr="00DC4B29">
        <w:trPr>
          <w:trHeight w:val="300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47F46" w14:textId="77777777" w:rsidR="00CC04E7" w:rsidRPr="00CD1CD0" w:rsidRDefault="00CC04E7" w:rsidP="00DC4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GH68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3479F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3.8E-06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F522A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4.49E-07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FDFF7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1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FBDE0" w14:textId="77777777" w:rsidR="00CC04E7" w:rsidRPr="00CD1CD0" w:rsidRDefault="00CC04E7" w:rsidP="00DC4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1CD0">
              <w:rPr>
                <w:rFonts w:ascii="Times New Roman" w:eastAsia="宋体" w:hAnsi="Times New Roman" w:cs="Times New Roman"/>
                <w:color w:val="000000"/>
                <w:kern w:val="0"/>
              </w:rPr>
              <w:t>0.049</w:t>
            </w:r>
          </w:p>
        </w:tc>
      </w:tr>
    </w:tbl>
    <w:p w14:paraId="257A72CB" w14:textId="77777777" w:rsidR="00CC04E7" w:rsidRDefault="00CC04E7" w:rsidP="001B24D6">
      <w:pPr>
        <w:keepNext/>
      </w:pPr>
    </w:p>
    <w:p w14:paraId="3672B679" w14:textId="07CED97E" w:rsidR="00C35544" w:rsidRDefault="00FB5480" w:rsidP="001B24D6">
      <w:pPr>
        <w:keepNext/>
      </w:pPr>
      <w:r w:rsidRPr="007D46E8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18B7FC62" wp14:editId="6559F033">
                <wp:extent cx="5266055" cy="4089003"/>
                <wp:effectExtent l="0" t="0" r="4445" b="635"/>
                <wp:docPr id="11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6055" cy="4089003"/>
                          <a:chOff x="0" y="0"/>
                          <a:chExt cx="5266055" cy="4089003"/>
                        </a:xfrm>
                      </wpg:grpSpPr>
                      <pic:pic xmlns:pic="http://schemas.openxmlformats.org/drawingml/2006/picture">
                        <pic:nvPicPr>
                          <pic:cNvPr id="12" name="图片 12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6055" cy="397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3" name="文本框 4"/>
                        <wps:cNvSpPr txBox="1"/>
                        <wps:spPr>
                          <a:xfrm>
                            <a:off x="3901655" y="3601323"/>
                            <a:ext cx="852805" cy="4876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0D0EF995" w14:textId="77777777" w:rsidR="00DC4B29" w:rsidRDefault="00DC4B29" w:rsidP="00FB5480">
                              <w:pPr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HM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文本框 5"/>
                        <wps:cNvSpPr txBox="1"/>
                        <wps:spPr>
                          <a:xfrm>
                            <a:off x="466478" y="0"/>
                            <a:ext cx="570865" cy="4876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EAC416C" w14:textId="555281B6" w:rsidR="00DC4B29" w:rsidRDefault="00DC4B29" w:rsidP="00FB5480">
                              <w:pPr>
                                <w:rPr>
                                  <w:kern w:val="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TM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8B7FC62" id="组合 6" o:spid="_x0000_s1026" style="width:414.65pt;height:321.95pt;mso-position-horizontal-relative:char;mso-position-vertical-relative:line" coordsize="52660,408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2" o:spid="_x0000_s1027" type="#_x0000_t75" style="position:absolute;width:52660;height:397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4" o:spid="_x0000_s1028" type="#_x0000_t202" style="position:absolute;left:39016;top:36013;width:8528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" fillcolor="white [3212]" stroked="f">
                  <v:textbox style="mso-fit-shape-to-text:t">
                    <w:txbxContent>
                      <w:p w14:paraId="0D0EF995" w14:textId="77777777" w:rsidR="00FB5480" w:rsidRDefault="00FB5480" w:rsidP="00FB5480">
                        <w:pPr>
                          <w:rPr>
                            <w:kern w:val="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HM</w:t>
                        </w:r>
                      </w:p>
                    </w:txbxContent>
                  </v:textbox>
                </v:shape>
                <v:shape id="文本框 5" o:spid="_x0000_s1029" type="#_x0000_t202" style="position:absolute;left:4664;width:5709;height:4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" fillcolor="white [3212]" stroked="f">
                  <v:textbox style="mso-fit-shape-to-text:t">
                    <w:txbxContent>
                      <w:p w14:paraId="3EAC416C" w14:textId="555281B6" w:rsidR="00FB5480" w:rsidRDefault="00FB5480" w:rsidP="00FB5480">
                        <w:pPr>
                          <w:rPr>
                            <w:kern w:val="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T</w:t>
                        </w:r>
                        <w:r w:rsidR="00CC04E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M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9CF154C" w14:textId="72DCB0BD" w:rsidR="00384BCB" w:rsidRPr="003C62F5" w:rsidRDefault="001B24D6" w:rsidP="001B24D6">
      <w:pPr>
        <w:pStyle w:val="a4"/>
        <w:rPr>
          <w:rFonts w:ascii="Times New Roman" w:hAnsi="Times New Roman" w:cs="Times New Roman"/>
          <w:sz w:val="21"/>
          <w:szCs w:val="21"/>
        </w:rPr>
      </w:pPr>
      <w:r w:rsidRPr="003C62F5">
        <w:rPr>
          <w:rFonts w:ascii="Times New Roman" w:hAnsi="Times New Roman" w:cs="Times New Roman"/>
          <w:sz w:val="21"/>
          <w:szCs w:val="21"/>
        </w:rPr>
        <w:t>Fig</w:t>
      </w:r>
      <w:r w:rsidR="00DC4B29">
        <w:rPr>
          <w:rFonts w:ascii="Times New Roman" w:hAnsi="Times New Roman" w:cs="Times New Roman" w:hint="eastAsia"/>
          <w:sz w:val="21"/>
          <w:szCs w:val="21"/>
        </w:rPr>
        <w:t>.</w:t>
      </w:r>
      <w:r w:rsidRPr="003C62F5">
        <w:rPr>
          <w:rFonts w:ascii="Times New Roman" w:hAnsi="Times New Roman" w:cs="Times New Roman"/>
          <w:sz w:val="21"/>
          <w:szCs w:val="21"/>
        </w:rPr>
        <w:t xml:space="preserve"> S</w:t>
      </w:r>
      <w:r w:rsidRPr="003C62F5">
        <w:rPr>
          <w:rFonts w:ascii="Times New Roman" w:hAnsi="Times New Roman" w:cs="Times New Roman"/>
          <w:sz w:val="21"/>
          <w:szCs w:val="21"/>
        </w:rPr>
        <w:fldChar w:fldCharType="begin"/>
      </w:r>
      <w:r w:rsidRPr="003C62F5">
        <w:rPr>
          <w:rFonts w:ascii="Times New Roman" w:hAnsi="Times New Roman" w:cs="Times New Roman"/>
          <w:sz w:val="21"/>
          <w:szCs w:val="21"/>
        </w:rPr>
        <w:instrText xml:space="preserve"> SEQ </w:instrText>
      </w:r>
      <w:r w:rsidRPr="003C62F5">
        <w:rPr>
          <w:rFonts w:ascii="Times New Roman" w:hAnsi="Times New Roman" w:cs="Times New Roman"/>
          <w:sz w:val="21"/>
          <w:szCs w:val="21"/>
        </w:rPr>
        <w:instrText>图</w:instrText>
      </w:r>
      <w:r w:rsidRPr="003C62F5">
        <w:rPr>
          <w:rFonts w:ascii="Times New Roman" w:hAnsi="Times New Roman" w:cs="Times New Roman"/>
          <w:sz w:val="21"/>
          <w:szCs w:val="21"/>
        </w:rPr>
        <w:instrText xml:space="preserve"> \* ARABIC </w:instrText>
      </w:r>
      <w:r w:rsidRPr="003C62F5">
        <w:rPr>
          <w:rFonts w:ascii="Times New Roman" w:hAnsi="Times New Roman" w:cs="Times New Roman"/>
          <w:sz w:val="21"/>
          <w:szCs w:val="21"/>
        </w:rPr>
        <w:fldChar w:fldCharType="separate"/>
      </w:r>
      <w:r w:rsidR="00892B74" w:rsidRPr="003C62F5">
        <w:rPr>
          <w:rFonts w:ascii="Times New Roman" w:hAnsi="Times New Roman" w:cs="Times New Roman"/>
          <w:noProof/>
          <w:sz w:val="21"/>
          <w:szCs w:val="21"/>
        </w:rPr>
        <w:t>1</w:t>
      </w:r>
      <w:r w:rsidRPr="003C62F5">
        <w:rPr>
          <w:rFonts w:ascii="Times New Roman" w:hAnsi="Times New Roman" w:cs="Times New Roman"/>
          <w:sz w:val="21"/>
          <w:szCs w:val="21"/>
        </w:rPr>
        <w:fldChar w:fldCharType="end"/>
      </w:r>
      <w:r w:rsidR="00D06E86" w:rsidRPr="003C62F5">
        <w:rPr>
          <w:rFonts w:ascii="Times New Roman" w:hAnsi="Times New Roman" w:cs="Times New Roman"/>
          <w:sz w:val="21"/>
          <w:szCs w:val="21"/>
        </w:rPr>
        <w:t xml:space="preserve"> Venn diagram showing the overlap of protein identities in two stored period of freshly harvested corn for (B1) half month storage and B2 two months storage.</w:t>
      </w:r>
    </w:p>
    <w:p w14:paraId="4871008A" w14:textId="77777777" w:rsidR="00C35544" w:rsidRPr="003C62F5" w:rsidRDefault="00C35544" w:rsidP="00C35544">
      <w:pPr>
        <w:rPr>
          <w:rFonts w:ascii="Times New Roman" w:hAnsi="Times New Roman" w:cs="Times New Roman"/>
          <w:sz w:val="21"/>
          <w:szCs w:val="21"/>
        </w:rPr>
      </w:pPr>
    </w:p>
    <w:p w14:paraId="322E989B" w14:textId="77777777" w:rsidR="00C35544" w:rsidRDefault="00C35544" w:rsidP="00C35544"/>
    <w:p w14:paraId="40A1506B" w14:textId="77777777" w:rsidR="00C35544" w:rsidRDefault="00C35544" w:rsidP="00C35544"/>
    <w:p w14:paraId="0796F81C" w14:textId="2C96E158" w:rsidR="00C35544" w:rsidRDefault="00C35544" w:rsidP="00C35544"/>
    <w:p w14:paraId="63F33B58" w14:textId="77777777" w:rsidR="003560DC" w:rsidRDefault="008243F1" w:rsidP="003560DC">
      <w:pPr>
        <w:keepNext/>
      </w:pPr>
      <w:r>
        <w:rPr>
          <w:rFonts w:hint="eastAsia"/>
          <w:noProof/>
        </w:rPr>
        <w:lastRenderedPageBreak/>
        <w:drawing>
          <wp:inline distT="0" distB="0" distL="0" distR="0" wp14:anchorId="564F3969" wp14:editId="18FB2742">
            <wp:extent cx="5270500" cy="34321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EGG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55FB3" w14:textId="17754543" w:rsidR="008243F1" w:rsidRPr="003C62F5" w:rsidRDefault="003560DC" w:rsidP="003560DC">
      <w:pPr>
        <w:pStyle w:val="a4"/>
        <w:rPr>
          <w:rFonts w:ascii="Times New Roman" w:hAnsi="Times New Roman" w:cs="Times New Roman"/>
          <w:sz w:val="21"/>
          <w:szCs w:val="21"/>
        </w:rPr>
      </w:pPr>
      <w:proofErr w:type="gramStart"/>
      <w:r w:rsidRPr="003C62F5">
        <w:rPr>
          <w:rFonts w:ascii="Times New Roman" w:hAnsi="Times New Roman" w:cs="Times New Roman"/>
          <w:sz w:val="21"/>
          <w:szCs w:val="21"/>
        </w:rPr>
        <w:t>Fig</w:t>
      </w:r>
      <w:r w:rsidR="00DC4B29">
        <w:rPr>
          <w:rFonts w:ascii="Times New Roman" w:hAnsi="Times New Roman" w:cs="Times New Roman" w:hint="eastAsia"/>
          <w:sz w:val="21"/>
          <w:szCs w:val="21"/>
        </w:rPr>
        <w:t>.</w:t>
      </w:r>
      <w:proofErr w:type="gramEnd"/>
      <w:r w:rsidRPr="003C62F5">
        <w:rPr>
          <w:rFonts w:ascii="Times New Roman" w:hAnsi="Times New Roman" w:cs="Times New Roman"/>
          <w:sz w:val="21"/>
          <w:szCs w:val="21"/>
        </w:rPr>
        <w:t xml:space="preserve"> S2 The proportion of the differentially expressed protein categorized by KEGG pathway.</w:t>
      </w:r>
    </w:p>
    <w:p w14:paraId="72897146" w14:textId="1DCB925A" w:rsidR="003C62F5" w:rsidRPr="003C62F5" w:rsidRDefault="003C62F5" w:rsidP="003C62F5">
      <w:pPr>
        <w:rPr>
          <w:sz w:val="21"/>
          <w:szCs w:val="21"/>
        </w:rPr>
      </w:pPr>
    </w:p>
    <w:p w14:paraId="25BA4D5B" w14:textId="77365A8C" w:rsidR="003C62F5" w:rsidRPr="003C62F5" w:rsidRDefault="003C62F5" w:rsidP="003C62F5">
      <w:pPr>
        <w:rPr>
          <w:sz w:val="21"/>
          <w:szCs w:val="21"/>
        </w:rPr>
      </w:pPr>
    </w:p>
    <w:p w14:paraId="7B3C996D" w14:textId="38C818AB" w:rsidR="003C62F5" w:rsidRDefault="003C62F5" w:rsidP="003C62F5">
      <w:r>
        <w:rPr>
          <w:rFonts w:hint="eastAsia"/>
          <w:noProof/>
        </w:rPr>
        <w:drawing>
          <wp:inline distT="0" distB="0" distL="0" distR="0" wp14:anchorId="17F0518D" wp14:editId="027760C5">
            <wp:extent cx="5270500" cy="301053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 3.pd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1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72D50" w14:textId="37ABA24C" w:rsidR="003C62F5" w:rsidRPr="003C62F5" w:rsidRDefault="003C62F5" w:rsidP="003C62F5">
      <w:pPr>
        <w:rPr>
          <w:rFonts w:ascii="Times New Roman" w:hAnsi="Times New Roman" w:cs="Times New Roman"/>
          <w:sz w:val="21"/>
          <w:szCs w:val="21"/>
        </w:rPr>
      </w:pPr>
      <w:proofErr w:type="gramStart"/>
      <w:r w:rsidRPr="003C62F5">
        <w:rPr>
          <w:rFonts w:ascii="Times New Roman" w:hAnsi="Times New Roman" w:cs="Times New Roman"/>
          <w:sz w:val="21"/>
          <w:szCs w:val="21"/>
        </w:rPr>
        <w:t>Fig</w:t>
      </w:r>
      <w:r w:rsidR="00DC4B29">
        <w:rPr>
          <w:rFonts w:ascii="Times New Roman" w:hAnsi="Times New Roman" w:cs="Times New Roman" w:hint="eastAsia"/>
          <w:sz w:val="21"/>
          <w:szCs w:val="21"/>
        </w:rPr>
        <w:t>.</w:t>
      </w:r>
      <w:proofErr w:type="gramEnd"/>
      <w:r w:rsidR="00DC4B29">
        <w:rPr>
          <w:rFonts w:ascii="Times New Roman" w:hAnsi="Times New Roman" w:cs="Times New Roman"/>
          <w:sz w:val="21"/>
          <w:szCs w:val="21"/>
        </w:rPr>
        <w:t xml:space="preserve"> S3</w:t>
      </w:r>
      <w:r w:rsidRPr="003C62F5">
        <w:rPr>
          <w:rFonts w:ascii="Times New Roman" w:hAnsi="Times New Roman" w:cs="Times New Roman"/>
          <w:sz w:val="21"/>
          <w:szCs w:val="21"/>
        </w:rPr>
        <w:t xml:space="preserve"> Influence of corn storage on duodenal villi height and crypt depth (A) and the ratio of villi and crypt (B) for broiler chickens. HM: half month storage corn; TM: two months storage corn.</w:t>
      </w:r>
    </w:p>
    <w:p w14:paraId="45B8F87A" w14:textId="77777777" w:rsidR="00892B74" w:rsidRDefault="00C35544" w:rsidP="00892B74">
      <w:pPr>
        <w:keepNext/>
      </w:pPr>
      <w:r>
        <w:rPr>
          <w:rFonts w:hint="eastAsia"/>
          <w:noProof/>
        </w:rPr>
        <w:lastRenderedPageBreak/>
        <w:drawing>
          <wp:inline distT="0" distB="0" distL="0" distR="0" wp14:anchorId="19E74CB1" wp14:editId="5975EA88">
            <wp:extent cx="5270500" cy="5270500"/>
            <wp:effectExtent l="0" t="0" r="12700" b="1270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CTERIAL VENN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6B7C0" w14:textId="4E7E0C22" w:rsidR="00892B74" w:rsidRPr="003C62F5" w:rsidRDefault="00892B74" w:rsidP="003560DC">
      <w:pPr>
        <w:pStyle w:val="a4"/>
        <w:jc w:val="center"/>
        <w:rPr>
          <w:rFonts w:ascii="Times New Roman" w:hAnsi="Times New Roman" w:cs="Times New Roman"/>
          <w:sz w:val="21"/>
          <w:szCs w:val="21"/>
        </w:rPr>
      </w:pPr>
      <w:proofErr w:type="gramStart"/>
      <w:r w:rsidRPr="003C62F5">
        <w:rPr>
          <w:rFonts w:ascii="Times New Roman" w:hAnsi="Times New Roman" w:cs="Times New Roman"/>
          <w:sz w:val="21"/>
          <w:szCs w:val="21"/>
        </w:rPr>
        <w:t>Fig</w:t>
      </w:r>
      <w:r w:rsidR="00DC4B29">
        <w:rPr>
          <w:rFonts w:ascii="Times New Roman" w:hAnsi="Times New Roman" w:cs="Times New Roman" w:hint="eastAsia"/>
          <w:sz w:val="21"/>
          <w:szCs w:val="21"/>
        </w:rPr>
        <w:t>.</w:t>
      </w:r>
      <w:proofErr w:type="gramEnd"/>
      <w:r w:rsidRPr="003C62F5">
        <w:rPr>
          <w:rFonts w:ascii="Times New Roman" w:hAnsi="Times New Roman" w:cs="Times New Roman"/>
          <w:sz w:val="21"/>
          <w:szCs w:val="21"/>
        </w:rPr>
        <w:t xml:space="preserve"> S</w:t>
      </w:r>
      <w:r w:rsidR="003C62F5" w:rsidRPr="003C62F5">
        <w:rPr>
          <w:rFonts w:ascii="Times New Roman" w:hAnsi="Times New Roman" w:cs="Times New Roman"/>
          <w:sz w:val="21"/>
          <w:szCs w:val="21"/>
        </w:rPr>
        <w:t>4</w:t>
      </w:r>
      <w:r w:rsidR="003560DC" w:rsidRPr="003C62F5">
        <w:rPr>
          <w:rFonts w:ascii="Times New Roman" w:hAnsi="Times New Roman" w:cs="Times New Roman"/>
          <w:sz w:val="21"/>
          <w:szCs w:val="21"/>
        </w:rPr>
        <w:t xml:space="preserve"> Venn graph</w:t>
      </w:r>
      <w:r w:rsidR="00DC102A" w:rsidRPr="003C62F5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780A2EF2" w14:textId="61C7BBBE" w:rsidR="003560DC" w:rsidRPr="003C62F5" w:rsidRDefault="003560DC" w:rsidP="003560DC">
      <w:pPr>
        <w:jc w:val="center"/>
        <w:rPr>
          <w:rFonts w:ascii="Times New Roman" w:hAnsi="Times New Roman" w:cs="Times New Roman"/>
          <w:sz w:val="21"/>
          <w:szCs w:val="21"/>
        </w:rPr>
      </w:pPr>
      <w:r w:rsidRPr="003C62F5">
        <w:rPr>
          <w:rFonts w:ascii="Times New Roman" w:hAnsi="Times New Roman" w:cs="Times New Roman"/>
          <w:sz w:val="21"/>
          <w:szCs w:val="21"/>
        </w:rPr>
        <w:t>(HM: half month storage corn; TM: two month</w:t>
      </w:r>
      <w:r w:rsidR="003C62F5" w:rsidRPr="003C62F5">
        <w:rPr>
          <w:rFonts w:ascii="Times New Roman" w:hAnsi="Times New Roman" w:cs="Times New Roman"/>
          <w:sz w:val="21"/>
          <w:szCs w:val="21"/>
        </w:rPr>
        <w:t>s</w:t>
      </w:r>
      <w:r w:rsidRPr="003C62F5">
        <w:rPr>
          <w:rFonts w:ascii="Times New Roman" w:hAnsi="Times New Roman" w:cs="Times New Roman"/>
          <w:sz w:val="21"/>
          <w:szCs w:val="21"/>
        </w:rPr>
        <w:t xml:space="preserve"> storage corn)</w:t>
      </w:r>
    </w:p>
    <w:p w14:paraId="2D3441DA" w14:textId="7DA30D6C" w:rsidR="00892B74" w:rsidRPr="003C62F5" w:rsidRDefault="00892B74" w:rsidP="003560DC">
      <w:pPr>
        <w:pStyle w:val="a4"/>
        <w:jc w:val="center"/>
        <w:rPr>
          <w:rFonts w:ascii="Times New Roman" w:hAnsi="Times New Roman" w:cs="Times New Roman"/>
          <w:sz w:val="21"/>
          <w:szCs w:val="21"/>
        </w:rPr>
      </w:pPr>
    </w:p>
    <w:p w14:paraId="0D5A6666" w14:textId="1545A4B1" w:rsidR="00DC102A" w:rsidRDefault="003C62F5" w:rsidP="00DC102A">
      <w:pPr>
        <w:keepNext/>
      </w:pPr>
      <w:r>
        <w:rPr>
          <w:noProof/>
        </w:rPr>
        <w:lastRenderedPageBreak/>
        <w:drawing>
          <wp:inline distT="0" distB="0" distL="0" distR="0" wp14:anchorId="2BCBD01A" wp14:editId="3F2E6EC6">
            <wp:extent cx="5270500" cy="297942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5.pd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7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6F326" w14:textId="406967AD" w:rsidR="00DC102A" w:rsidRPr="003C62F5" w:rsidRDefault="00DC102A" w:rsidP="00DC102A">
      <w:pPr>
        <w:pStyle w:val="a4"/>
        <w:jc w:val="center"/>
        <w:rPr>
          <w:rFonts w:ascii="Times New Roman" w:hAnsi="Times New Roman" w:cs="Times New Roman"/>
          <w:sz w:val="21"/>
          <w:szCs w:val="21"/>
        </w:rPr>
      </w:pPr>
      <w:proofErr w:type="gramStart"/>
      <w:r w:rsidRPr="003C62F5">
        <w:rPr>
          <w:rFonts w:ascii="Times New Roman" w:hAnsi="Times New Roman" w:cs="Times New Roman"/>
          <w:sz w:val="21"/>
          <w:szCs w:val="21"/>
        </w:rPr>
        <w:t>Fig</w:t>
      </w:r>
      <w:r w:rsidR="00DC4B29">
        <w:rPr>
          <w:rFonts w:ascii="Times New Roman" w:hAnsi="Times New Roman" w:cs="Times New Roman" w:hint="eastAsia"/>
          <w:sz w:val="21"/>
          <w:szCs w:val="21"/>
        </w:rPr>
        <w:t>.</w:t>
      </w:r>
      <w:proofErr w:type="gramEnd"/>
      <w:r w:rsidRPr="003C62F5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3C62F5">
        <w:rPr>
          <w:rFonts w:ascii="Times New Roman" w:hAnsi="Times New Roman" w:cs="Times New Roman"/>
          <w:sz w:val="21"/>
          <w:szCs w:val="21"/>
        </w:rPr>
        <w:t>S</w:t>
      </w:r>
      <w:r w:rsidR="003C62F5" w:rsidRPr="003C62F5">
        <w:rPr>
          <w:rFonts w:ascii="Times New Roman" w:hAnsi="Times New Roman" w:cs="Times New Roman"/>
          <w:sz w:val="21"/>
          <w:szCs w:val="21"/>
        </w:rPr>
        <w:t>5</w:t>
      </w:r>
      <w:r w:rsidRPr="003C62F5">
        <w:rPr>
          <w:rFonts w:ascii="Times New Roman" w:hAnsi="Times New Roman" w:cs="Times New Roman"/>
          <w:sz w:val="21"/>
          <w:szCs w:val="21"/>
        </w:rPr>
        <w:t xml:space="preserve"> Relative abundance of annotated significant different species (Top 10) in </w:t>
      </w:r>
      <w:proofErr w:type="spellStart"/>
      <w:r w:rsidRPr="003C62F5">
        <w:rPr>
          <w:rFonts w:ascii="Times New Roman" w:hAnsi="Times New Roman" w:cs="Times New Roman"/>
          <w:sz w:val="21"/>
          <w:szCs w:val="21"/>
        </w:rPr>
        <w:t>cecal</w:t>
      </w:r>
      <w:proofErr w:type="spellEnd"/>
      <w:r w:rsidRPr="003C62F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C62F5">
        <w:rPr>
          <w:rFonts w:ascii="Times New Roman" w:hAnsi="Times New Roman" w:cs="Times New Roman"/>
          <w:sz w:val="21"/>
          <w:szCs w:val="21"/>
        </w:rPr>
        <w:t>microbiota</w:t>
      </w:r>
      <w:proofErr w:type="spellEnd"/>
      <w:r w:rsidRPr="003C62F5">
        <w:rPr>
          <w:rFonts w:ascii="Times New Roman" w:hAnsi="Times New Roman" w:cs="Times New Roman"/>
          <w:sz w:val="21"/>
          <w:szCs w:val="21"/>
        </w:rPr>
        <w:t xml:space="preserve"> of broilers.</w:t>
      </w:r>
      <w:proofErr w:type="gramEnd"/>
      <w:r w:rsidRPr="003C62F5">
        <w:rPr>
          <w:rFonts w:ascii="Times New Roman" w:hAnsi="Times New Roman" w:cs="Times New Roman"/>
          <w:sz w:val="21"/>
          <w:szCs w:val="21"/>
        </w:rPr>
        <w:t xml:space="preserve"> (HM, half months stored corn; TM, two months stored corn)</w:t>
      </w:r>
    </w:p>
    <w:sectPr w:rsidR="00DC102A" w:rsidRPr="003C62F5" w:rsidSect="0032288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charset w:val="80"/>
    <w:family w:val="auto"/>
    <w:pitch w:val="variable"/>
    <w:sig w:usb0="8000002F" w:usb1="0807004A" w:usb2="00000010" w:usb3="00000000" w:csb0="003E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4D6"/>
    <w:rsid w:val="001B24D6"/>
    <w:rsid w:val="00322887"/>
    <w:rsid w:val="003560DC"/>
    <w:rsid w:val="00384BCB"/>
    <w:rsid w:val="003C62F5"/>
    <w:rsid w:val="00482AF2"/>
    <w:rsid w:val="004E2291"/>
    <w:rsid w:val="00715F9C"/>
    <w:rsid w:val="008243F1"/>
    <w:rsid w:val="00837077"/>
    <w:rsid w:val="00892B74"/>
    <w:rsid w:val="0095535C"/>
    <w:rsid w:val="00BA77B4"/>
    <w:rsid w:val="00C35544"/>
    <w:rsid w:val="00CC04E7"/>
    <w:rsid w:val="00D06E86"/>
    <w:rsid w:val="00DC102A"/>
    <w:rsid w:val="00DC4B29"/>
    <w:rsid w:val="00DD0EC6"/>
    <w:rsid w:val="00DF3C09"/>
    <w:rsid w:val="00FB5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F3F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B24D6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B24D6"/>
    <w:rPr>
      <w:rFonts w:ascii="Heiti SC Light" w:eastAsia="Heiti SC Light"/>
      <w:sz w:val="18"/>
      <w:szCs w:val="18"/>
    </w:rPr>
  </w:style>
  <w:style w:type="paragraph" w:styleId="a4">
    <w:name w:val="caption"/>
    <w:basedOn w:val="a"/>
    <w:next w:val="a"/>
    <w:uiPriority w:val="35"/>
    <w:unhideWhenUsed/>
    <w:qFormat/>
    <w:rsid w:val="001B24D6"/>
    <w:rPr>
      <w:rFonts w:asciiTheme="majorHAnsi" w:eastAsia="宋体" w:hAnsiTheme="majorHAnsi" w:cstheme="majorBidi"/>
      <w:sz w:val="20"/>
      <w:szCs w:val="20"/>
    </w:rPr>
  </w:style>
  <w:style w:type="table" w:styleId="a5">
    <w:name w:val="Table Grid"/>
    <w:basedOn w:val="a1"/>
    <w:uiPriority w:val="59"/>
    <w:rsid w:val="00CC04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B24D6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B24D6"/>
    <w:rPr>
      <w:rFonts w:ascii="Heiti SC Light" w:eastAsia="Heiti SC Light"/>
      <w:sz w:val="18"/>
      <w:szCs w:val="18"/>
    </w:rPr>
  </w:style>
  <w:style w:type="paragraph" w:styleId="a4">
    <w:name w:val="caption"/>
    <w:basedOn w:val="a"/>
    <w:next w:val="a"/>
    <w:uiPriority w:val="35"/>
    <w:unhideWhenUsed/>
    <w:qFormat/>
    <w:rsid w:val="001B24D6"/>
    <w:rPr>
      <w:rFonts w:asciiTheme="majorHAnsi" w:eastAsia="宋体" w:hAnsiTheme="majorHAnsi" w:cstheme="majorBidi"/>
      <w:sz w:val="20"/>
      <w:szCs w:val="20"/>
    </w:rPr>
  </w:style>
  <w:style w:type="table" w:styleId="a5">
    <w:name w:val="Table Grid"/>
    <w:basedOn w:val="a1"/>
    <w:uiPriority w:val="59"/>
    <w:rsid w:val="00CC04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7</Words>
  <Characters>4316</Characters>
  <Application>Microsoft Office Word</Application>
  <DocSecurity>0</DocSecurity>
  <Lines>35</Lines>
  <Paragraphs>10</Paragraphs>
  <ScaleCrop>false</ScaleCrop>
  <Company>CHINA</Company>
  <LinksUpToDate>false</LinksUpToDate>
  <CharactersWithSpaces>5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</dc:creator>
  <cp:lastModifiedBy>USER</cp:lastModifiedBy>
  <cp:revision>4</cp:revision>
  <dcterms:created xsi:type="dcterms:W3CDTF">2022-01-14T07:23:00Z</dcterms:created>
  <dcterms:modified xsi:type="dcterms:W3CDTF">2022-01-14T07:24:00Z</dcterms:modified>
</cp:coreProperties>
</file>